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933" w:rsidRDefault="00140933" w:rsidP="009764DC">
      <w:pPr>
        <w:autoSpaceDE w:val="0"/>
        <w:autoSpaceDN w:val="0"/>
        <w:adjustRightInd w:val="0"/>
        <w:spacing w:after="0" w:line="360" w:lineRule="auto"/>
        <w:jc w:val="both"/>
      </w:pPr>
      <w:r w:rsidRPr="00EC1293">
        <w:rPr>
          <w:b/>
        </w:rPr>
        <w:t>S</w:t>
      </w:r>
      <w:r w:rsidR="00DA3DE0">
        <w:rPr>
          <w:b/>
        </w:rPr>
        <w:t>8</w:t>
      </w:r>
      <w:r w:rsidRPr="00EC1293">
        <w:rPr>
          <w:b/>
        </w:rPr>
        <w:t xml:space="preserve"> File</w:t>
      </w:r>
      <w:r w:rsidR="005D504D">
        <w:rPr>
          <w:b/>
        </w:rPr>
        <w:t>.</w:t>
      </w:r>
      <w:r w:rsidRPr="00EC1293">
        <w:rPr>
          <w:b/>
        </w:rPr>
        <w:t xml:space="preserve"> </w:t>
      </w:r>
      <w:r>
        <w:rPr>
          <w:b/>
        </w:rPr>
        <w:t>Cost of OSA diagnosis and treatment</w:t>
      </w:r>
    </w:p>
    <w:p w:rsidR="00FE6851" w:rsidRDefault="009764DC" w:rsidP="009764DC">
      <w:pPr>
        <w:autoSpaceDE w:val="0"/>
        <w:autoSpaceDN w:val="0"/>
        <w:adjustRightInd w:val="0"/>
        <w:spacing w:after="0" w:line="360" w:lineRule="auto"/>
        <w:jc w:val="both"/>
      </w:pPr>
      <w:r>
        <w:t>According to a study conducted by the ESADA (European Sleep Apnoea Database) group</w:t>
      </w:r>
      <w:r w:rsidR="00140933">
        <w:t xml:space="preserve"> and expert opinion</w:t>
      </w:r>
      <w:r>
        <w:t xml:space="preserve">, in Italy the current </w:t>
      </w:r>
      <w:r w:rsidR="00140933">
        <w:t xml:space="preserve">clinical </w:t>
      </w:r>
      <w:r>
        <w:t xml:space="preserve">practice for </w:t>
      </w:r>
      <w:r w:rsidR="00140933">
        <w:t xml:space="preserve">OSA’s </w:t>
      </w:r>
      <w:r>
        <w:t xml:space="preserve">diagnosis entails both cardio-respiratory polygraphy (CRPG) and polysomnography (PSG) </w:t>
      </w:r>
      <w:r>
        <w:fldChar w:fldCharType="begin">
          <w:fldData xml:space="preserve">PEVuZE5vdGU+PENpdGU+PEF1dGhvcj5GaWV0emU8L0F1dGhvcj48WWVhcj4yMDExPC9ZZWFyPjxS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</w:fldData>
        </w:fldChar>
      </w:r>
      <w:r w:rsidR="003E0EAF">
        <w:instrText xml:space="preserve"> ADDIN EN.CITE </w:instrText>
      </w:r>
      <w:r w:rsidR="003E0EAF">
        <w:fldChar w:fldCharType="begin">
          <w:fldData xml:space="preserve">PEVuZE5vdGU+PENpdGU+PEF1dGhvcj5GaWV0emU8L0F1dGhvcj48WWVhcj4yMDExPC9ZZWFyPjxS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</w:fldData>
        </w:fldChar>
      </w:r>
      <w:r w:rsidR="003E0EAF">
        <w:instrText xml:space="preserve"> ADDIN EN.CITE.DATA </w:instrText>
      </w:r>
      <w:r w:rsidR="003E0EAF">
        <w:fldChar w:fldCharType="end"/>
      </w:r>
      <w:r>
        <w:fldChar w:fldCharType="separate"/>
      </w:r>
      <w:r w:rsidR="00140933">
        <w:rPr>
          <w:noProof/>
        </w:rPr>
        <w:t>[</w:t>
      </w:r>
      <w:hyperlink w:anchor="_ENREF_1" w:tooltip="Fietze, 2011 #143" w:history="1">
        <w:r w:rsidR="003E0EAF">
          <w:rPr>
            <w:noProof/>
          </w:rPr>
          <w:t>1</w:t>
        </w:r>
      </w:hyperlink>
      <w:r w:rsidR="00140933">
        <w:rPr>
          <w:noProof/>
        </w:rPr>
        <w:t>]</w:t>
      </w:r>
      <w:r>
        <w:fldChar w:fldCharType="end"/>
      </w:r>
      <w:r>
        <w:t xml:space="preserve">. </w:t>
      </w:r>
      <w:r w:rsidRPr="002A3EBC">
        <w:t xml:space="preserve">The </w:t>
      </w:r>
      <w:r>
        <w:t>golden standard</w:t>
      </w:r>
      <w:r w:rsidRPr="002A3EBC">
        <w:t xml:space="preserve"> for objective assessment of </w:t>
      </w:r>
      <w:r>
        <w:t>OSA</w:t>
      </w:r>
      <w:r w:rsidRPr="002A3EBC">
        <w:t xml:space="preserve"> is in-hospital, technician-attended polysomnography (PSG)</w:t>
      </w:r>
      <w:r>
        <w:t>. However, t</w:t>
      </w:r>
      <w:r w:rsidRPr="00E8321D">
        <w:t xml:space="preserve">he use of this </w:t>
      </w:r>
      <w:r>
        <w:t>diagnostic test</w:t>
      </w:r>
      <w:r w:rsidRPr="00E8321D">
        <w:t xml:space="preserve"> is limited by its high cost and limited accessibility</w:t>
      </w:r>
      <w:r>
        <w:t xml:space="preserve"> to sleep centres. T</w:t>
      </w:r>
      <w:r w:rsidRPr="00E8321D">
        <w:t xml:space="preserve">herefore, </w:t>
      </w:r>
      <w:r w:rsidR="00663C64">
        <w:t>outpatient</w:t>
      </w:r>
      <w:bookmarkStart w:id="0" w:name="_GoBack"/>
      <w:bookmarkEnd w:id="0"/>
      <w:r w:rsidRPr="00E8321D">
        <w:t xml:space="preserve"> portable PSG and </w:t>
      </w:r>
      <w:r>
        <w:t>CRPG are often used.</w:t>
      </w:r>
      <w:r w:rsidR="003119AB">
        <w:t xml:space="preserve"> </w:t>
      </w:r>
      <w:r>
        <w:t>Unfortunately, there are no studies published on peer-reviewed journals providing data on the cost of different diagnostic pathway for OSA in Italy</w:t>
      </w:r>
      <w:r w:rsidR="003119AB">
        <w:t>, so we relied on different sources</w:t>
      </w:r>
      <w:r>
        <w:t xml:space="preserve">. Based on the data reported in a cost-effectiveness analysis conducted by Català and colleagues </w:t>
      </w:r>
      <w:r>
        <w:fldChar w:fldCharType="begin">
          <w:fldData xml:space="preserve">PEVuZE5vdGU+PENpdGU+PEF1dGhvcj5DYXRhbGE8L0F1dGhvcj48WWVhcj4yMDE2PC9ZZWFyPjxS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=
</w:fldData>
        </w:fldChar>
      </w:r>
      <w:r w:rsidR="003E0EAF">
        <w:instrText xml:space="preserve"> ADDIN EN.CITE </w:instrText>
      </w:r>
      <w:r w:rsidR="003E0EAF">
        <w:fldChar w:fldCharType="begin">
          <w:fldData xml:space="preserve">PEVuZE5vdGU+PENpdGU+PEF1dGhvcj5DYXRhbGE8L0F1dGhvcj48WWVhcj4yMDE2PC9ZZWFyPjxS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=
</w:fldData>
        </w:fldChar>
      </w:r>
      <w:r w:rsidR="003E0EAF">
        <w:instrText xml:space="preserve"> ADDIN EN.CITE.DATA </w:instrText>
      </w:r>
      <w:r w:rsidR="003E0EAF">
        <w:fldChar w:fldCharType="end"/>
      </w:r>
      <w:r>
        <w:fldChar w:fldCharType="separate"/>
      </w:r>
      <w:r w:rsidR="00140933">
        <w:rPr>
          <w:noProof/>
        </w:rPr>
        <w:t>[</w:t>
      </w:r>
      <w:hyperlink w:anchor="_ENREF_2" w:tooltip="Catala, 2016 #115" w:history="1">
        <w:r w:rsidR="003E0EAF">
          <w:rPr>
            <w:noProof/>
          </w:rPr>
          <w:t>2</w:t>
        </w:r>
      </w:hyperlink>
      <w:r w:rsidR="00140933">
        <w:rPr>
          <w:noProof/>
        </w:rPr>
        <w:t>]</w:t>
      </w:r>
      <w:r>
        <w:fldChar w:fldCharType="end"/>
      </w:r>
      <w:r>
        <w:t xml:space="preserve">, we assumed that OSA diagnosis is performed by standard PSG monitored in the hospital in 32.4% of cases. In the </w:t>
      </w:r>
      <w:r w:rsidR="003119AB">
        <w:t>remaining</w:t>
      </w:r>
      <w:r>
        <w:t xml:space="preserve"> cases (67.6%), we assume</w:t>
      </w:r>
      <w:r w:rsidR="003119AB">
        <w:t>d</w:t>
      </w:r>
      <w:r>
        <w:t xml:space="preserve"> that half of the patients undergo outpatient PSG and CRPG respectively, in both cases after an initial visit with a specialist (e.g. neurologist).</w:t>
      </w:r>
      <w:r w:rsidR="00CA0696">
        <w:t xml:space="preserve"> </w:t>
      </w:r>
      <w:r>
        <w:t>For in-hospital PSG costs, we considered the data provided by a preliminary study conducted by the Sleep Centre of San Raffaele hospital (Milan, Italy) and published on an Italian newspaper (</w:t>
      </w:r>
      <w:r w:rsidRPr="008B15CF">
        <w:t>Sanità24 - Il Sole 24 Ore</w:t>
      </w:r>
      <w:r>
        <w:t xml:space="preserve">). </w:t>
      </w:r>
      <w:r w:rsidR="003E518A">
        <w:t>T</w:t>
      </w:r>
      <w:r>
        <w:t xml:space="preserve">he cost for </w:t>
      </w:r>
      <w:r w:rsidR="003E518A">
        <w:t>the first</w:t>
      </w:r>
      <w:r>
        <w:t xml:space="preserve"> visit with a specialist is already included in the costs provided. The cost for inpatient diagnosis can be either covered by NHS or paid by the patient. On the basis of a recent estimate published </w:t>
      </w:r>
      <w:r w:rsidR="003119AB">
        <w:t>by</w:t>
      </w:r>
      <w:r>
        <w:t xml:space="preserve"> </w:t>
      </w:r>
      <w:r w:rsidR="003119AB">
        <w:t xml:space="preserve">the </w:t>
      </w:r>
      <w:r w:rsidRPr="00A921B3">
        <w:t>Observatory on Healthcare Organizations and Policies in Italy</w:t>
      </w:r>
      <w:r w:rsidR="003119AB">
        <w:t xml:space="preserve"> (OASI)</w:t>
      </w:r>
      <w:r>
        <w:t xml:space="preserve"> </w:t>
      </w:r>
      <w:r>
        <w:fldChar w:fldCharType="begin"/>
      </w:r>
      <w:r w:rsidR="003E0EAF">
        <w:instrText xml:space="preserve"> ADDIN EN.CITE &lt;EndNote&gt;&lt;Cite&gt;&lt;Author&gt;Del Vecchio&lt;/Author&gt;&lt;Year&gt;2018&lt;/Year&gt;&lt;RecNum&gt;144&lt;/RecNum&gt;&lt;DisplayText&gt;[3]&lt;/DisplayText&gt;&lt;record&gt;&lt;rec-number&gt;144&lt;/rec-number&gt;&lt;foreign-keys&gt;&lt;key app="EN" db-id="ww9f9vp08vxddhe2eab5vwra2aawxwadf5rt"&gt;144&lt;/key&gt;&lt;/foreign-keys&gt;&lt;ref-type name="Book Section"&gt;5&lt;/ref-type&gt;&lt;contributors&gt;&lt;authors&gt;&lt;author&gt;Del Vecchio, M.&lt;/author&gt;&lt;author&gt;Fenech, L.&lt;/author&gt;&lt;author&gt;Rappini, V.&lt;/author&gt;&lt;/authors&gt;&lt;secondary-authors&gt;&lt;author&gt;CERGAS&lt;/author&gt;&lt;/secondary-authors&gt;&lt;/contributors&gt;&lt;titles&gt;&lt;title&gt;I consumi privati in sanità&lt;/title&gt;&lt;secondary-title&gt;Rapporto OASI 2018&lt;/secondary-title&gt;&lt;/titles&gt;&lt;dates&gt;&lt;year&gt;2018&lt;/year&gt;&lt;/dates&gt;&lt;pub-location&gt;Milano&lt;/pub-location&gt;&lt;publisher&gt;Egea&lt;/publisher&gt;&lt;urls&gt;&lt;/urls&gt;&lt;/record&gt;&lt;/Cite&gt;&lt;/EndNote&gt;</w:instrText>
      </w:r>
      <w:r>
        <w:fldChar w:fldCharType="separate"/>
      </w:r>
      <w:r w:rsidR="00140933">
        <w:rPr>
          <w:noProof/>
        </w:rPr>
        <w:t>[</w:t>
      </w:r>
      <w:hyperlink w:anchor="_ENREF_3" w:tooltip="Del Vecchio, 2018 #144" w:history="1">
        <w:r w:rsidR="003E0EAF">
          <w:rPr>
            <w:noProof/>
          </w:rPr>
          <w:t>3</w:t>
        </w:r>
      </w:hyperlink>
      <w:r w:rsidR="00140933">
        <w:rPr>
          <w:noProof/>
        </w:rPr>
        <w:t>]</w:t>
      </w:r>
      <w:r>
        <w:fldChar w:fldCharType="end"/>
      </w:r>
      <w:r w:rsidR="003E518A">
        <w:t>, we assumed that costs are covered by the NHS in the 74% of cases</w:t>
      </w:r>
      <w:r w:rsidR="00CA0696">
        <w:t>. Fo</w:t>
      </w:r>
      <w:r>
        <w:t xml:space="preserve">r outpatient diagnostic pathway, we considered the unit cost (tariff) for diagnostic exams (i.e. PSG and CRPG) and for a consultation with a specialist retrieved </w:t>
      </w:r>
      <w:r w:rsidR="00810315">
        <w:t xml:space="preserve">from </w:t>
      </w:r>
      <w:r w:rsidR="00810315" w:rsidRPr="00810315">
        <w:t>official Italian sources</w:t>
      </w:r>
      <w:r>
        <w:t xml:space="preserve"> </w:t>
      </w:r>
      <w:r>
        <w:fldChar w:fldCharType="begin"/>
      </w:r>
      <w:r w:rsidR="003E0EAF">
        <w:instrText xml:space="preserve"> ADDIN EN.CITE &lt;EndNote&gt;&lt;Cite&gt;&lt;RecNum&gt;145&lt;/RecNum&gt;&lt;DisplayText&gt;[4]&lt;/DisplayText&gt;&lt;record&gt;&lt;rec-number&gt;145&lt;/rec-number&gt;&lt;foreign-keys&gt;&lt;key app="EN" db-id="ww9f9vp08vxddhe2eab5vwra2aawxwadf5rt"&gt;145&lt;/key&gt;&lt;/foreign-keys&gt;&lt;ref-type name="Web Page"&gt;12&lt;/ref-type&gt;&lt;contributors&gt;&lt;/contributors&gt;&lt;titles&gt;&lt;title&gt;Nomenclatore dell’assistenza specialistica ambulatoriale&lt;/title&gt;&lt;/titles&gt;&lt;number&gt;Last access: 15th April 2019&lt;/number&gt;&lt;dates&gt;&lt;/dates&gt;&lt;urls&gt;&lt;related-urls&gt;&lt;url&gt;http://www.salute.gov.it/portale/temi/p2_6.jsp?lingua=italiano&amp;amp;id=1767&amp;amp;area=programmazioneSanitariaLea&amp;amp;menu=lea&lt;/url&gt;&lt;/related-urls&gt;&lt;/urls&gt;&lt;/record&gt;&lt;/Cite&gt;&lt;/EndNote&gt;</w:instrText>
      </w:r>
      <w:r>
        <w:fldChar w:fldCharType="separate"/>
      </w:r>
      <w:r w:rsidR="00140933">
        <w:rPr>
          <w:noProof/>
        </w:rPr>
        <w:t>[</w:t>
      </w:r>
      <w:hyperlink w:anchor="_ENREF_4" w:tooltip=",  #145" w:history="1">
        <w:r w:rsidR="003E0EAF">
          <w:rPr>
            <w:noProof/>
          </w:rPr>
          <w:t>4</w:t>
        </w:r>
      </w:hyperlink>
      <w:r w:rsidR="00140933">
        <w:rPr>
          <w:noProof/>
        </w:rPr>
        <w:t>]</w:t>
      </w:r>
      <w:r>
        <w:fldChar w:fldCharType="end"/>
      </w:r>
      <w:r>
        <w:t xml:space="preserve">. </w:t>
      </w:r>
      <w:r w:rsidR="00FE6851" w:rsidRPr="00FE6851">
        <w:rPr>
          <w:b/>
          <w:iCs/>
          <w:szCs w:val="18"/>
        </w:rPr>
        <w:fldChar w:fldCharType="begin"/>
      </w:r>
      <w:r w:rsidR="00FE6851" w:rsidRPr="00FE6851">
        <w:rPr>
          <w:b/>
          <w:iCs/>
          <w:szCs w:val="18"/>
        </w:rPr>
        <w:instrText xml:space="preserve"> REF _Ref55486405 \h </w:instrText>
      </w:r>
      <w:r w:rsidR="00FE6851">
        <w:rPr>
          <w:b/>
          <w:iCs/>
          <w:szCs w:val="18"/>
        </w:rPr>
        <w:instrText xml:space="preserve"> \* MERGEFORMAT </w:instrText>
      </w:r>
      <w:r w:rsidR="00FE6851" w:rsidRPr="00FE6851">
        <w:rPr>
          <w:b/>
          <w:iCs/>
          <w:szCs w:val="18"/>
        </w:rPr>
      </w:r>
      <w:r w:rsidR="00FE6851" w:rsidRPr="00FE6851">
        <w:rPr>
          <w:b/>
          <w:iCs/>
          <w:szCs w:val="18"/>
        </w:rPr>
        <w:fldChar w:fldCharType="separate"/>
      </w:r>
      <w:r w:rsidR="00FE6851" w:rsidRPr="00FE6851">
        <w:rPr>
          <w:b/>
          <w:iCs/>
          <w:szCs w:val="18"/>
        </w:rPr>
        <w:t>Fig 1</w:t>
      </w:r>
      <w:r w:rsidR="00FE6851" w:rsidRPr="00FE6851">
        <w:rPr>
          <w:b/>
          <w:iCs/>
          <w:szCs w:val="18"/>
        </w:rPr>
        <w:fldChar w:fldCharType="end"/>
      </w:r>
      <w:r w:rsidR="00FE6851">
        <w:t xml:space="preserve"> </w:t>
      </w:r>
      <w:r>
        <w:t xml:space="preserve">shows the distribution of patients according to different diagnostic pathways, </w:t>
      </w:r>
      <w:r w:rsidRPr="00FE6851">
        <w:rPr>
          <w:iCs/>
          <w:szCs w:val="18"/>
        </w:rPr>
        <w:t>while</w:t>
      </w:r>
      <w:r w:rsidRPr="00FE6851">
        <w:rPr>
          <w:b/>
          <w:iCs/>
          <w:szCs w:val="18"/>
        </w:rPr>
        <w:t xml:space="preserve"> </w:t>
      </w:r>
      <w:r w:rsidR="00FE6851" w:rsidRPr="00FE6851">
        <w:rPr>
          <w:b/>
          <w:iCs/>
          <w:szCs w:val="18"/>
        </w:rPr>
        <w:fldChar w:fldCharType="begin"/>
      </w:r>
      <w:r w:rsidR="00FE6851" w:rsidRPr="00FE6851">
        <w:rPr>
          <w:b/>
          <w:iCs/>
          <w:szCs w:val="18"/>
        </w:rPr>
        <w:instrText xml:space="preserve"> REF _Ref10559162 \h </w:instrText>
      </w:r>
      <w:r w:rsidR="00FE6851">
        <w:rPr>
          <w:b/>
          <w:iCs/>
          <w:szCs w:val="18"/>
        </w:rPr>
        <w:instrText xml:space="preserve"> \* MERGEFORMAT </w:instrText>
      </w:r>
      <w:r w:rsidR="00FE6851" w:rsidRPr="00FE6851">
        <w:rPr>
          <w:b/>
          <w:iCs/>
          <w:szCs w:val="18"/>
        </w:rPr>
      </w:r>
      <w:r w:rsidR="00FE6851" w:rsidRPr="00FE6851">
        <w:rPr>
          <w:b/>
          <w:iCs/>
          <w:szCs w:val="18"/>
        </w:rPr>
        <w:fldChar w:fldCharType="separate"/>
      </w:r>
      <w:r w:rsidR="00FE6851" w:rsidRPr="00FE6851">
        <w:rPr>
          <w:b/>
          <w:iCs/>
          <w:szCs w:val="18"/>
        </w:rPr>
        <w:t>Table 1</w:t>
      </w:r>
      <w:r w:rsidR="00FE6851" w:rsidRPr="00FE6851">
        <w:rPr>
          <w:b/>
          <w:iCs/>
          <w:szCs w:val="18"/>
        </w:rPr>
        <w:fldChar w:fldCharType="end"/>
      </w:r>
      <w:r w:rsidR="00FE6851">
        <w:t xml:space="preserve"> </w:t>
      </w:r>
      <w:r>
        <w:t xml:space="preserve">provides a summary of the </w:t>
      </w:r>
      <w:r w:rsidR="00FE6851">
        <w:t xml:space="preserve">unit </w:t>
      </w:r>
      <w:r>
        <w:t xml:space="preserve">cost for </w:t>
      </w:r>
      <w:r w:rsidR="00FE6851">
        <w:t xml:space="preserve">OSA </w:t>
      </w:r>
      <w:r>
        <w:t xml:space="preserve">diagnosis in Italy. </w:t>
      </w:r>
    </w:p>
    <w:p w:rsidR="009764DC" w:rsidRDefault="009764DC" w:rsidP="009764DC">
      <w:pPr>
        <w:autoSpaceDE w:val="0"/>
        <w:autoSpaceDN w:val="0"/>
        <w:adjustRightInd w:val="0"/>
        <w:spacing w:after="0" w:line="360" w:lineRule="auto"/>
        <w:jc w:val="both"/>
      </w:pPr>
      <w:r>
        <w:t>Considering patients</w:t>
      </w:r>
      <w:r w:rsidR="00E6662C">
        <w:t>’</w:t>
      </w:r>
      <w:r>
        <w:t xml:space="preserve"> distribution across diagnostic pathways and the costs associated with them, OSA diagnosis costs amount to approximately €381 per patient.  </w:t>
      </w:r>
    </w:p>
    <w:p w:rsidR="00140933" w:rsidRDefault="00140933" w:rsidP="009764DC">
      <w:pPr>
        <w:autoSpaceDE w:val="0"/>
        <w:autoSpaceDN w:val="0"/>
        <w:adjustRightInd w:val="0"/>
        <w:spacing w:after="0" w:line="360" w:lineRule="auto"/>
        <w:jc w:val="both"/>
      </w:pPr>
    </w:p>
    <w:p w:rsidR="009764DC" w:rsidRPr="00810315" w:rsidRDefault="00810315" w:rsidP="00810315">
      <w:pPr>
        <w:pStyle w:val="Didascalia"/>
        <w:rPr>
          <w:bCs w:val="0"/>
          <w:iCs/>
          <w:smallCaps w:val="0"/>
          <w:color w:val="auto"/>
          <w:spacing w:val="0"/>
          <w:szCs w:val="18"/>
        </w:rPr>
      </w:pPr>
      <w:bookmarkStart w:id="1" w:name="_Ref55486405"/>
      <w:r w:rsidRPr="00810315">
        <w:rPr>
          <w:bCs w:val="0"/>
          <w:iCs/>
          <w:smallCaps w:val="0"/>
          <w:color w:val="auto"/>
          <w:spacing w:val="0"/>
          <w:szCs w:val="18"/>
        </w:rPr>
        <w:t xml:space="preserve">Fig </w:t>
      </w:r>
      <w:r w:rsidRPr="00810315">
        <w:rPr>
          <w:bCs w:val="0"/>
          <w:iCs/>
          <w:smallCaps w:val="0"/>
          <w:color w:val="auto"/>
          <w:spacing w:val="0"/>
          <w:szCs w:val="18"/>
        </w:rPr>
        <w:fldChar w:fldCharType="begin"/>
      </w:r>
      <w:r w:rsidRPr="00810315">
        <w:rPr>
          <w:bCs w:val="0"/>
          <w:iCs/>
          <w:smallCaps w:val="0"/>
          <w:color w:val="auto"/>
          <w:spacing w:val="0"/>
          <w:szCs w:val="18"/>
        </w:rPr>
        <w:instrText xml:space="preserve"> SEQ Fig \* ARABIC </w:instrText>
      </w:r>
      <w:r w:rsidRPr="00810315">
        <w:rPr>
          <w:bCs w:val="0"/>
          <w:iCs/>
          <w:smallCaps w:val="0"/>
          <w:color w:val="auto"/>
          <w:spacing w:val="0"/>
          <w:szCs w:val="18"/>
        </w:rPr>
        <w:fldChar w:fldCharType="separate"/>
      </w:r>
      <w:r w:rsidRPr="00810315">
        <w:rPr>
          <w:bCs w:val="0"/>
          <w:iCs/>
          <w:smallCaps w:val="0"/>
          <w:color w:val="auto"/>
          <w:spacing w:val="0"/>
          <w:szCs w:val="18"/>
        </w:rPr>
        <w:t>1</w:t>
      </w:r>
      <w:r w:rsidRPr="00810315">
        <w:rPr>
          <w:bCs w:val="0"/>
          <w:iCs/>
          <w:smallCaps w:val="0"/>
          <w:color w:val="auto"/>
          <w:spacing w:val="0"/>
          <w:szCs w:val="18"/>
        </w:rPr>
        <w:fldChar w:fldCharType="end"/>
      </w:r>
      <w:bookmarkEnd w:id="1"/>
      <w:r w:rsidRPr="00810315">
        <w:rPr>
          <w:bCs w:val="0"/>
          <w:iCs/>
          <w:smallCaps w:val="0"/>
          <w:color w:val="auto"/>
          <w:spacing w:val="0"/>
          <w:szCs w:val="18"/>
        </w:rPr>
        <w:t xml:space="preserve"> Distribution of patients by diagnostic pathway</w:t>
      </w:r>
    </w:p>
    <w:p w:rsidR="009764DC" w:rsidRDefault="009764DC" w:rsidP="009764DC">
      <w:pPr>
        <w:autoSpaceDE w:val="0"/>
        <w:autoSpaceDN w:val="0"/>
        <w:adjustRightInd w:val="0"/>
        <w:spacing w:after="0"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0C3F6645" wp14:editId="77432294">
            <wp:extent cx="5486400" cy="2725948"/>
            <wp:effectExtent l="0" t="38100" r="0" b="55880"/>
            <wp:docPr id="20" name="Diagramma 2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9764DC" w:rsidRPr="00FE6851" w:rsidRDefault="009764DC" w:rsidP="009764DC">
      <w:pPr>
        <w:pStyle w:val="Didascalia"/>
        <w:rPr>
          <w:bCs w:val="0"/>
          <w:iCs/>
          <w:smallCaps w:val="0"/>
          <w:color w:val="auto"/>
          <w:spacing w:val="0"/>
          <w:szCs w:val="18"/>
        </w:rPr>
      </w:pPr>
      <w:bookmarkStart w:id="2" w:name="_Ref10559162"/>
      <w:bookmarkStart w:id="3" w:name="_Toc11404675"/>
      <w:r w:rsidRPr="00FE6851">
        <w:rPr>
          <w:bCs w:val="0"/>
          <w:iCs/>
          <w:smallCaps w:val="0"/>
          <w:color w:val="auto"/>
          <w:spacing w:val="0"/>
          <w:szCs w:val="18"/>
        </w:rPr>
        <w:lastRenderedPageBreak/>
        <w:t xml:space="preserve">Table </w:t>
      </w:r>
      <w:r w:rsidRPr="00FE6851">
        <w:rPr>
          <w:bCs w:val="0"/>
          <w:iCs/>
          <w:smallCaps w:val="0"/>
          <w:color w:val="auto"/>
          <w:spacing w:val="0"/>
          <w:szCs w:val="18"/>
        </w:rPr>
        <w:fldChar w:fldCharType="begin"/>
      </w:r>
      <w:r w:rsidRPr="00FE6851">
        <w:rPr>
          <w:bCs w:val="0"/>
          <w:iCs/>
          <w:smallCaps w:val="0"/>
          <w:color w:val="auto"/>
          <w:spacing w:val="0"/>
          <w:szCs w:val="18"/>
        </w:rPr>
        <w:instrText xml:space="preserve"> SEQ Table \* ARABIC </w:instrText>
      </w:r>
      <w:r w:rsidRPr="00FE6851">
        <w:rPr>
          <w:bCs w:val="0"/>
          <w:iCs/>
          <w:smallCaps w:val="0"/>
          <w:color w:val="auto"/>
          <w:spacing w:val="0"/>
          <w:szCs w:val="18"/>
        </w:rPr>
        <w:fldChar w:fldCharType="separate"/>
      </w:r>
      <w:r w:rsidR="00FE6851" w:rsidRPr="00FE6851">
        <w:rPr>
          <w:bCs w:val="0"/>
          <w:iCs/>
          <w:smallCaps w:val="0"/>
          <w:color w:val="auto"/>
          <w:spacing w:val="0"/>
          <w:szCs w:val="18"/>
        </w:rPr>
        <w:t>1</w:t>
      </w:r>
      <w:r w:rsidRPr="00FE6851">
        <w:rPr>
          <w:bCs w:val="0"/>
          <w:iCs/>
          <w:smallCaps w:val="0"/>
          <w:color w:val="auto"/>
          <w:spacing w:val="0"/>
          <w:szCs w:val="18"/>
        </w:rPr>
        <w:fldChar w:fldCharType="end"/>
      </w:r>
      <w:bookmarkEnd w:id="2"/>
      <w:r w:rsidRPr="00FE6851">
        <w:rPr>
          <w:bCs w:val="0"/>
          <w:iCs/>
          <w:smallCaps w:val="0"/>
          <w:color w:val="auto"/>
          <w:spacing w:val="0"/>
          <w:szCs w:val="18"/>
        </w:rPr>
        <w:t xml:space="preserve"> OSA(S) diagnostic tests: unit cost in Italy</w:t>
      </w:r>
      <w:bookmarkEnd w:id="3"/>
      <w:r w:rsidRPr="00FE6851">
        <w:rPr>
          <w:bCs w:val="0"/>
          <w:iCs/>
          <w:smallCaps w:val="0"/>
          <w:color w:val="auto"/>
          <w:spacing w:val="0"/>
          <w:szCs w:val="18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85"/>
        <w:gridCol w:w="2693"/>
        <w:gridCol w:w="1921"/>
        <w:gridCol w:w="2268"/>
      </w:tblGrid>
      <w:tr w:rsidR="009764DC" w:rsidRPr="00FE6851" w:rsidTr="00FE6851">
        <w:trPr>
          <w:trHeight w:val="57"/>
        </w:trPr>
        <w:tc>
          <w:tcPr>
            <w:tcW w:w="4878" w:type="dxa"/>
            <w:gridSpan w:val="2"/>
            <w:shd w:val="clear" w:color="auto" w:fill="BFBFBF" w:themeFill="background1" w:themeFillShade="BF"/>
          </w:tcPr>
          <w:p w:rsidR="009764DC" w:rsidRPr="00FE6851" w:rsidRDefault="009764DC" w:rsidP="00FE6851">
            <w:pPr>
              <w:jc w:val="center"/>
              <w:rPr>
                <w:b/>
                <w:sz w:val="20"/>
                <w:szCs w:val="20"/>
              </w:rPr>
            </w:pPr>
            <w:r w:rsidRPr="00FE6851">
              <w:rPr>
                <w:rFonts w:eastAsia="Times New Roman" w:cstheme="minorHAnsi"/>
                <w:b/>
                <w:bCs/>
                <w:sz w:val="20"/>
                <w:szCs w:val="20"/>
                <w:lang w:val="it-IT" w:eastAsia="it-IT"/>
              </w:rPr>
              <w:t>Diagnostic</w:t>
            </w:r>
            <w:r w:rsidRPr="00FE6851">
              <w:rPr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1921" w:type="dxa"/>
            <w:shd w:val="clear" w:color="auto" w:fill="BFBFBF" w:themeFill="background1" w:themeFillShade="BF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FE6851">
              <w:rPr>
                <w:b/>
                <w:sz w:val="20"/>
                <w:szCs w:val="20"/>
              </w:rPr>
              <w:t>Unit cost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FE6851">
              <w:rPr>
                <w:b/>
                <w:sz w:val="20"/>
                <w:szCs w:val="20"/>
              </w:rPr>
              <w:t>Source</w:t>
            </w:r>
          </w:p>
        </w:tc>
      </w:tr>
      <w:tr w:rsidR="009764DC" w:rsidRPr="00FE6851" w:rsidTr="00C125C5">
        <w:trPr>
          <w:trHeight w:val="57"/>
        </w:trPr>
        <w:tc>
          <w:tcPr>
            <w:tcW w:w="2185" w:type="dxa"/>
            <w:vMerge w:val="restart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Outpatient</w:t>
            </w:r>
          </w:p>
        </w:tc>
        <w:tc>
          <w:tcPr>
            <w:tcW w:w="2693" w:type="dxa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 xml:space="preserve">Initial visit with a specialist </w:t>
            </w:r>
          </w:p>
        </w:tc>
        <w:tc>
          <w:tcPr>
            <w:tcW w:w="1921" w:type="dxa"/>
            <w:vAlign w:val="center"/>
          </w:tcPr>
          <w:p w:rsidR="009764DC" w:rsidRPr="00FE6851" w:rsidRDefault="009764DC" w:rsidP="00C125C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€20.66</w:t>
            </w:r>
          </w:p>
        </w:tc>
        <w:tc>
          <w:tcPr>
            <w:tcW w:w="2268" w:type="dxa"/>
            <w:vMerge w:val="restart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Nomenclatore  dell’assistenza specialistica ambulatoriale</w:t>
            </w:r>
            <w:r w:rsidR="008A1CCA">
              <w:rPr>
                <w:sz w:val="20"/>
                <w:szCs w:val="20"/>
              </w:rPr>
              <w:t xml:space="preserve"> </w:t>
            </w:r>
          </w:p>
        </w:tc>
      </w:tr>
      <w:tr w:rsidR="009764DC" w:rsidRPr="00FE6851" w:rsidTr="00C125C5">
        <w:trPr>
          <w:trHeight w:val="57"/>
        </w:trPr>
        <w:tc>
          <w:tcPr>
            <w:tcW w:w="2185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Polysomnography</w:t>
            </w:r>
          </w:p>
        </w:tc>
        <w:tc>
          <w:tcPr>
            <w:tcW w:w="1921" w:type="dxa"/>
            <w:vAlign w:val="center"/>
          </w:tcPr>
          <w:p w:rsidR="009764DC" w:rsidRPr="00FE6851" w:rsidRDefault="009764DC" w:rsidP="00C125C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€139.44</w:t>
            </w:r>
          </w:p>
        </w:tc>
        <w:tc>
          <w:tcPr>
            <w:tcW w:w="2268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9764DC" w:rsidRPr="00FE6851" w:rsidTr="00C125C5">
        <w:trPr>
          <w:trHeight w:val="57"/>
        </w:trPr>
        <w:tc>
          <w:tcPr>
            <w:tcW w:w="2185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Polygraphy</w:t>
            </w:r>
          </w:p>
        </w:tc>
        <w:tc>
          <w:tcPr>
            <w:tcW w:w="1921" w:type="dxa"/>
            <w:vAlign w:val="center"/>
          </w:tcPr>
          <w:p w:rsidR="009764DC" w:rsidRPr="00FE6851" w:rsidRDefault="009764DC" w:rsidP="00C125C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€51.13</w:t>
            </w:r>
          </w:p>
        </w:tc>
        <w:tc>
          <w:tcPr>
            <w:tcW w:w="2268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9764DC" w:rsidRPr="00FE6851" w:rsidTr="00C125C5">
        <w:trPr>
          <w:trHeight w:val="57"/>
        </w:trPr>
        <w:tc>
          <w:tcPr>
            <w:tcW w:w="2185" w:type="dxa"/>
            <w:vMerge w:val="restart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Inpatient</w:t>
            </w:r>
          </w:p>
        </w:tc>
        <w:tc>
          <w:tcPr>
            <w:tcW w:w="2693" w:type="dxa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Polysomnography covered by NHS</w:t>
            </w:r>
          </w:p>
        </w:tc>
        <w:tc>
          <w:tcPr>
            <w:tcW w:w="1921" w:type="dxa"/>
            <w:vAlign w:val="center"/>
          </w:tcPr>
          <w:p w:rsidR="009764DC" w:rsidRPr="00FE6851" w:rsidRDefault="009764DC" w:rsidP="00C125C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€880</w:t>
            </w:r>
          </w:p>
        </w:tc>
        <w:tc>
          <w:tcPr>
            <w:tcW w:w="2268" w:type="dxa"/>
            <w:vMerge w:val="restart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Sanità24 - Il Sole 24 Ore</w:t>
            </w:r>
          </w:p>
        </w:tc>
      </w:tr>
      <w:tr w:rsidR="009764DC" w:rsidRPr="00FE6851" w:rsidTr="00C125C5">
        <w:trPr>
          <w:trHeight w:val="57"/>
        </w:trPr>
        <w:tc>
          <w:tcPr>
            <w:tcW w:w="2185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Polysomnography not covered by NHS</w:t>
            </w:r>
          </w:p>
        </w:tc>
        <w:tc>
          <w:tcPr>
            <w:tcW w:w="1921" w:type="dxa"/>
            <w:vAlign w:val="center"/>
          </w:tcPr>
          <w:p w:rsidR="009764DC" w:rsidRPr="00FE6851" w:rsidRDefault="009764DC" w:rsidP="00C125C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FE6851">
              <w:rPr>
                <w:sz w:val="20"/>
                <w:szCs w:val="20"/>
              </w:rPr>
              <w:t>€1090</w:t>
            </w:r>
          </w:p>
        </w:tc>
        <w:tc>
          <w:tcPr>
            <w:tcW w:w="2268" w:type="dxa"/>
            <w:vMerge/>
            <w:vAlign w:val="center"/>
          </w:tcPr>
          <w:p w:rsidR="009764DC" w:rsidRPr="00FE6851" w:rsidRDefault="009764DC" w:rsidP="00D7787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</w:tbl>
    <w:p w:rsidR="005B6675" w:rsidRDefault="005B6675"/>
    <w:p w:rsidR="003C44E6" w:rsidRDefault="00FE6851" w:rsidP="00FE6851">
      <w:pPr>
        <w:autoSpaceDE w:val="0"/>
        <w:autoSpaceDN w:val="0"/>
        <w:adjustRightInd w:val="0"/>
        <w:spacing w:after="0" w:line="360" w:lineRule="auto"/>
        <w:jc w:val="both"/>
      </w:pPr>
      <w:r>
        <w:t>In the absence of published data, we estimated the cost of treating an OSA patient with CPAP (the most diffused treatment) using the cost data provided by a CPAP producer and supplier (Philips S.p.A.). In Italy the device is usually rented by the National Health Service (NHS), at a cost of approximately €0.70 per day, and</w:t>
      </w:r>
      <w:r w:rsidRPr="006505D7">
        <w:t xml:space="preserve"> th</w:t>
      </w:r>
      <w:r>
        <w:t>is</w:t>
      </w:r>
      <w:r w:rsidRPr="006505D7">
        <w:t xml:space="preserve"> cost is</w:t>
      </w:r>
      <w:r>
        <w:t xml:space="preserve"> </w:t>
      </w:r>
      <w:r w:rsidRPr="006505D7">
        <w:t>covered by the NHS</w:t>
      </w:r>
      <w:r>
        <w:t xml:space="preserve"> </w:t>
      </w:r>
      <w:r w:rsidRPr="006505D7">
        <w:t>in the 60% of cases</w:t>
      </w:r>
      <w:r>
        <w:t xml:space="preserve">. We assumed that the cost was the same for patients for whom the NHS does not cover CPAP cost. </w:t>
      </w:r>
    </w:p>
    <w:p w:rsidR="00FE6851" w:rsidRDefault="00FE6851" w:rsidP="00FE6851">
      <w:pPr>
        <w:autoSpaceDE w:val="0"/>
        <w:autoSpaceDN w:val="0"/>
        <w:adjustRightInd w:val="0"/>
        <w:spacing w:after="0" w:line="360" w:lineRule="auto"/>
        <w:jc w:val="both"/>
      </w:pPr>
      <w:r>
        <w:t xml:space="preserve">Therefore, the cost per treated patient </w:t>
      </w:r>
      <w:r w:rsidR="008A1CCA">
        <w:t>amounts to</w:t>
      </w:r>
      <w:r>
        <w:t xml:space="preserve"> approximately €256 per year (€</w:t>
      </w:r>
      <w:r w:rsidRPr="00140933">
        <w:rPr>
          <w:lang w:val="en-US"/>
        </w:rPr>
        <w:t>0.70 * 365 days)</w:t>
      </w:r>
      <w:r>
        <w:t xml:space="preserve">. </w:t>
      </w:r>
    </w:p>
    <w:p w:rsidR="00FE6851" w:rsidRDefault="00FE6851"/>
    <w:p w:rsidR="00140933" w:rsidRDefault="00140933"/>
    <w:p w:rsidR="00140933" w:rsidRDefault="00140933" w:rsidP="00140933">
      <w:pPr>
        <w:pStyle w:val="Titolo1"/>
      </w:pPr>
      <w:r>
        <w:t>References</w:t>
      </w:r>
    </w:p>
    <w:p w:rsidR="003E0EAF" w:rsidRPr="003E0EAF" w:rsidRDefault="00140933" w:rsidP="003E0EAF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3E0EAF" w:rsidRPr="003E0EAF">
        <w:rPr>
          <w:rFonts w:ascii="Calibri" w:hAnsi="Calibri" w:cs="Calibri"/>
          <w:noProof/>
        </w:rPr>
        <w:t>1.</w:t>
      </w:r>
      <w:r w:rsidR="003E0EAF" w:rsidRPr="003E0EAF">
        <w:rPr>
          <w:rFonts w:ascii="Calibri" w:hAnsi="Calibri" w:cs="Calibri"/>
          <w:noProof/>
        </w:rPr>
        <w:tab/>
        <w:t>Fietze I, Penzel T, Alonderis A, Barbe F, Bonsignore MR, Calverly P, et al. Management of obstructive sleep apnea in Europe. Sleep Med. 2011;12(2):190-7. doi: 10.1016/j.sleep.2010.10.003.</w:t>
      </w:r>
      <w:bookmarkEnd w:id="4"/>
    </w:p>
    <w:p w:rsidR="003E0EAF" w:rsidRPr="00663C64" w:rsidRDefault="003E0EAF" w:rsidP="003E0EAF">
      <w:pPr>
        <w:spacing w:after="0" w:line="240" w:lineRule="auto"/>
        <w:ind w:left="709" w:hanging="709"/>
        <w:jc w:val="both"/>
        <w:rPr>
          <w:rFonts w:ascii="Calibri" w:hAnsi="Calibri" w:cs="Calibri"/>
          <w:noProof/>
          <w:lang w:val="it-IT"/>
        </w:rPr>
      </w:pPr>
      <w:bookmarkStart w:id="5" w:name="_ENREF_2"/>
      <w:r w:rsidRPr="003E0EAF">
        <w:rPr>
          <w:rFonts w:ascii="Calibri" w:hAnsi="Calibri" w:cs="Calibri"/>
          <w:noProof/>
        </w:rPr>
        <w:t>2.</w:t>
      </w:r>
      <w:r w:rsidRPr="003E0EAF">
        <w:rPr>
          <w:rFonts w:ascii="Calibri" w:hAnsi="Calibri" w:cs="Calibri"/>
          <w:noProof/>
        </w:rPr>
        <w:tab/>
        <w:t xml:space="preserve">Catala R, Villoro R, Merino M, Sangenis S, Colomes L, Hernandez Flix S, et al. Cost-effectiveness of Continuous Positive Airway Pressure Treatment in Moderate-Severe Obstructive Sleep Apnea Syndrome. </w:t>
      </w:r>
      <w:r w:rsidRPr="00663C64">
        <w:rPr>
          <w:rFonts w:ascii="Calibri" w:hAnsi="Calibri" w:cs="Calibri"/>
          <w:noProof/>
          <w:lang w:val="it-IT"/>
        </w:rPr>
        <w:t>Arch Bronconeumol. 2016;52(9):461-9. doi: 10.1016/j.arbres.2016.02.005.</w:t>
      </w:r>
      <w:bookmarkEnd w:id="5"/>
    </w:p>
    <w:p w:rsidR="003E0EAF" w:rsidRPr="00663C64" w:rsidRDefault="003E0EAF" w:rsidP="003E0EAF">
      <w:pPr>
        <w:spacing w:after="0" w:line="240" w:lineRule="auto"/>
        <w:ind w:left="709" w:hanging="709"/>
        <w:jc w:val="both"/>
        <w:rPr>
          <w:rFonts w:ascii="Calibri" w:hAnsi="Calibri" w:cs="Calibri"/>
          <w:noProof/>
          <w:lang w:val="it-IT"/>
        </w:rPr>
      </w:pPr>
      <w:bookmarkStart w:id="6" w:name="_ENREF_3"/>
      <w:r w:rsidRPr="00663C64">
        <w:rPr>
          <w:rFonts w:ascii="Calibri" w:hAnsi="Calibri" w:cs="Calibri"/>
          <w:noProof/>
          <w:lang w:val="it-IT"/>
        </w:rPr>
        <w:t>3.</w:t>
      </w:r>
      <w:r w:rsidRPr="00663C64">
        <w:rPr>
          <w:rFonts w:ascii="Calibri" w:hAnsi="Calibri" w:cs="Calibri"/>
          <w:noProof/>
          <w:lang w:val="it-IT"/>
        </w:rPr>
        <w:tab/>
        <w:t>Del Vecchio M, Fenech L, Rappini V. I consumi privati in sanità. In: CERGAS, editor. Rapporto OASI 2018. Milano: Egea; 2018.</w:t>
      </w:r>
      <w:bookmarkEnd w:id="6"/>
    </w:p>
    <w:p w:rsidR="003E0EAF" w:rsidRPr="003E0EAF" w:rsidRDefault="003E0EAF" w:rsidP="003E0EAF">
      <w:pPr>
        <w:spacing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7" w:name="_ENREF_4"/>
      <w:r w:rsidRPr="00663C64">
        <w:rPr>
          <w:rFonts w:ascii="Calibri" w:hAnsi="Calibri" w:cs="Calibri"/>
          <w:noProof/>
          <w:lang w:val="it-IT"/>
        </w:rPr>
        <w:t>4.</w:t>
      </w:r>
      <w:r w:rsidRPr="00663C64">
        <w:rPr>
          <w:rFonts w:ascii="Calibri" w:hAnsi="Calibri" w:cs="Calibri"/>
          <w:noProof/>
          <w:lang w:val="it-IT"/>
        </w:rPr>
        <w:tab/>
        <w:t xml:space="preserve">Nomenclatore dell’assistenza specialistica ambulatoriale  [Last access: 15th April 2019]. </w:t>
      </w:r>
      <w:r w:rsidRPr="003E0EAF">
        <w:rPr>
          <w:rFonts w:ascii="Calibri" w:hAnsi="Calibri" w:cs="Calibri"/>
          <w:noProof/>
        </w:rPr>
        <w:t xml:space="preserve">Available from: </w:t>
      </w:r>
      <w:hyperlink r:id="rId12" w:history="1">
        <w:r w:rsidRPr="003E0EAF">
          <w:rPr>
            <w:rStyle w:val="Collegamentoipertestuale"/>
            <w:rFonts w:ascii="Calibri" w:hAnsi="Calibri" w:cs="Calibri"/>
            <w:noProof/>
          </w:rPr>
          <w:t>http://www.salute.gov.it/portale/temi/p2_6.jsp?lingua=italiano&amp;id=1767&amp;area=programmazioneSanitariaLea&amp;menu=lea</w:t>
        </w:r>
      </w:hyperlink>
      <w:r w:rsidRPr="003E0EAF">
        <w:rPr>
          <w:rFonts w:ascii="Calibri" w:hAnsi="Calibri" w:cs="Calibri"/>
          <w:noProof/>
        </w:rPr>
        <w:t>.</w:t>
      </w:r>
      <w:bookmarkEnd w:id="7"/>
    </w:p>
    <w:p w:rsidR="003E0EAF" w:rsidRDefault="003E0EAF" w:rsidP="003E0EAF">
      <w:pPr>
        <w:spacing w:line="240" w:lineRule="auto"/>
        <w:rPr>
          <w:rFonts w:ascii="Calibri" w:hAnsi="Calibri" w:cs="Calibri"/>
          <w:noProof/>
        </w:rPr>
      </w:pPr>
    </w:p>
    <w:p w:rsidR="00140933" w:rsidRDefault="00140933">
      <w:r>
        <w:fldChar w:fldCharType="end"/>
      </w:r>
    </w:p>
    <w:sectPr w:rsidR="001409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D3F" w:rsidRDefault="001D5D3F" w:rsidP="009764DC">
      <w:pPr>
        <w:spacing w:after="0" w:line="240" w:lineRule="auto"/>
      </w:pPr>
      <w:r>
        <w:separator/>
      </w:r>
    </w:p>
  </w:endnote>
  <w:endnote w:type="continuationSeparator" w:id="0">
    <w:p w:rsidR="001D5D3F" w:rsidRDefault="001D5D3F" w:rsidP="00976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D3F" w:rsidRDefault="001D5D3F" w:rsidP="009764DC">
      <w:pPr>
        <w:spacing w:after="0" w:line="240" w:lineRule="auto"/>
      </w:pPr>
      <w:r>
        <w:separator/>
      </w:r>
    </w:p>
  </w:footnote>
  <w:footnote w:type="continuationSeparator" w:id="0">
    <w:p w:rsidR="001D5D3F" w:rsidRDefault="001D5D3F" w:rsidP="00976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9f9vp08vxddhe2eab5vwra2aawxwadf5rt&quot;&gt;Untitled&lt;record-ids&gt;&lt;item&gt;115&lt;/item&gt;&lt;item&gt;143&lt;/item&gt;&lt;item&gt;144&lt;/item&gt;&lt;item&gt;145&lt;/item&gt;&lt;/record-ids&gt;&lt;/item&gt;&lt;/Libraries&gt;"/>
  </w:docVars>
  <w:rsids>
    <w:rsidRoot w:val="009764DC"/>
    <w:rsid w:val="00026456"/>
    <w:rsid w:val="00140933"/>
    <w:rsid w:val="001D5D3F"/>
    <w:rsid w:val="003119AB"/>
    <w:rsid w:val="003C44E6"/>
    <w:rsid w:val="003E0EAF"/>
    <w:rsid w:val="003E518A"/>
    <w:rsid w:val="00460E2F"/>
    <w:rsid w:val="005B6675"/>
    <w:rsid w:val="005D504D"/>
    <w:rsid w:val="005F1462"/>
    <w:rsid w:val="00662756"/>
    <w:rsid w:val="00663C64"/>
    <w:rsid w:val="00732AF1"/>
    <w:rsid w:val="00761035"/>
    <w:rsid w:val="00810315"/>
    <w:rsid w:val="008A1CCA"/>
    <w:rsid w:val="008D7020"/>
    <w:rsid w:val="009444FC"/>
    <w:rsid w:val="009764DC"/>
    <w:rsid w:val="009B27A4"/>
    <w:rsid w:val="00AE6B8B"/>
    <w:rsid w:val="00C125C5"/>
    <w:rsid w:val="00CA0696"/>
    <w:rsid w:val="00DA3DE0"/>
    <w:rsid w:val="00E12392"/>
    <w:rsid w:val="00E6662C"/>
    <w:rsid w:val="00F151D6"/>
    <w:rsid w:val="00FE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98E1A"/>
  <w15:chartTrackingRefBased/>
  <w15:docId w15:val="{EF85A0C5-BC20-433F-A601-DE99B648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764DC"/>
    <w:rPr>
      <w:rFonts w:eastAsiaTheme="minorEastAsia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4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764DC"/>
    <w:pPr>
      <w:spacing w:line="240" w:lineRule="auto"/>
    </w:pPr>
    <w:rPr>
      <w:b/>
      <w:bCs/>
      <w:smallCaps/>
      <w:color w:val="5B9BD5" w:themeColor="accent1"/>
      <w:spacing w:val="6"/>
    </w:rPr>
  </w:style>
  <w:style w:type="table" w:styleId="Grigliatabella">
    <w:name w:val="Table Grid"/>
    <w:basedOn w:val="Tabellanormale"/>
    <w:uiPriority w:val="39"/>
    <w:rsid w:val="009764DC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764D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764DC"/>
    <w:rPr>
      <w:rFonts w:eastAsiaTheme="minorEastAsia"/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764DC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140933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444FC"/>
    <w:rPr>
      <w:rFonts w:asciiTheme="majorHAnsi" w:eastAsiaTheme="majorEastAsia" w:hAnsiTheme="majorHAnsi" w:cstheme="majorBidi"/>
      <w:b/>
      <w:sz w:val="3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yperlink" Target="http://www.salute.gov.it/portale/temi/p2_6.jsp?lingua=italiano&amp;id=1767&amp;area=programmazioneSanitariaLea&amp;menu=le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3">
  <dgm:title val=""/>
  <dgm:desc val=""/>
  <dgm:catLst>
    <dgm:cat type="accent3" pri="11300"/>
  </dgm:catLst>
  <dgm:styleLbl name="node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shade val="80000"/>
      </a:schemeClr>
      <a:schemeClr val="accent3">
        <a:tint val="7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/>
    <dgm:txEffectClrLst/>
  </dgm:styleLbl>
  <dgm:styleLbl name="ln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9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8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C5F4C5C-73CD-4ABE-AABB-D077B3651A44}" type="doc">
      <dgm:prSet loTypeId="urn:microsoft.com/office/officeart/2005/8/layout/hierarchy2" loCatId="hierarchy" qsTypeId="urn:microsoft.com/office/officeart/2005/8/quickstyle/simple3" qsCatId="simple" csTypeId="urn:microsoft.com/office/officeart/2005/8/colors/accent3_3" csCatId="accent3" phldr="1"/>
      <dgm:spPr/>
      <dgm:t>
        <a:bodyPr/>
        <a:lstStyle/>
        <a:p>
          <a:endParaRPr lang="it-IT"/>
        </a:p>
      </dgm:t>
    </dgm:pt>
    <dgm:pt modelId="{1B5296C4-3414-42B2-BB56-06F39D6D1926}">
      <dgm:prSet phldrT="[Testo]" custT="1"/>
      <dgm:spPr/>
      <dgm:t>
        <a:bodyPr/>
        <a:lstStyle/>
        <a:p>
          <a:r>
            <a:rPr lang="it-IT" sz="1100">
              <a:latin typeface="+mn-lt"/>
            </a:rPr>
            <a:t>Diagnosis</a:t>
          </a:r>
        </a:p>
      </dgm:t>
    </dgm:pt>
    <dgm:pt modelId="{95DFE067-2B7B-4999-A745-54296D9E21D7}" type="parTrans" cxnId="{3F4519DE-E562-49D8-8BF9-3F66E2D78E36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DA680C36-F671-4A1F-A6E5-F9513588FE23}" type="sibTrans" cxnId="{3F4519DE-E562-49D8-8BF9-3F66E2D78E36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F4FE28ED-53C7-439A-B9CF-52C3E96D1687}">
      <dgm:prSet phldrT="[Testo]" custT="1"/>
      <dgm:spPr/>
      <dgm:t>
        <a:bodyPr/>
        <a:lstStyle/>
        <a:p>
          <a:r>
            <a:rPr lang="it-IT" sz="1100">
              <a:latin typeface="+mn-lt"/>
            </a:rPr>
            <a:t>Outpatient:</a:t>
          </a:r>
        </a:p>
        <a:p>
          <a:r>
            <a:rPr lang="it-IT" sz="1100">
              <a:latin typeface="+mn-lt"/>
            </a:rPr>
            <a:t>67.6%</a:t>
          </a:r>
        </a:p>
      </dgm:t>
    </dgm:pt>
    <dgm:pt modelId="{5D20EF29-DAB7-44E1-9457-BB2DE8963431}" type="parTrans" cxnId="{0A932F58-3180-4F95-8AE9-21BE338066EF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5A3197F3-F92C-4C8C-851F-8985DCDC49DF}" type="sibTrans" cxnId="{0A932F58-3180-4F95-8AE9-21BE338066EF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845ECA0A-26C5-442A-8DA1-A108AF9A4F5B}">
      <dgm:prSet phldrT="[Testo]" custT="1"/>
      <dgm:spPr/>
      <dgm:t>
        <a:bodyPr/>
        <a:lstStyle/>
        <a:p>
          <a:r>
            <a:rPr lang="it-IT" sz="1100">
              <a:latin typeface="+mn-lt"/>
            </a:rPr>
            <a:t>Polygraphy + visit:</a:t>
          </a:r>
        </a:p>
        <a:p>
          <a:r>
            <a:rPr lang="it-IT" sz="1100">
              <a:latin typeface="+mn-lt"/>
            </a:rPr>
            <a:t>50%</a:t>
          </a:r>
        </a:p>
      </dgm:t>
    </dgm:pt>
    <dgm:pt modelId="{5356DA81-13FE-4AE6-B259-C53B799438AF}" type="parTrans" cxnId="{F2762A92-D023-47F4-AA86-EB3BEFD44945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A8D6496D-530C-4DF8-8634-4002379E1763}" type="sibTrans" cxnId="{F2762A92-D023-47F4-AA86-EB3BEFD44945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777DB358-2F0B-4A5B-832F-1E79DB08E661}">
      <dgm:prSet phldrT="[Testo]" custT="1"/>
      <dgm:spPr/>
      <dgm:t>
        <a:bodyPr/>
        <a:lstStyle/>
        <a:p>
          <a:r>
            <a:rPr lang="it-IT" sz="1100">
              <a:latin typeface="+mn-lt"/>
            </a:rPr>
            <a:t>Polysomnography + visit:</a:t>
          </a:r>
        </a:p>
        <a:p>
          <a:r>
            <a:rPr lang="it-IT" sz="1100">
              <a:latin typeface="+mn-lt"/>
            </a:rPr>
            <a:t>50%</a:t>
          </a:r>
        </a:p>
      </dgm:t>
    </dgm:pt>
    <dgm:pt modelId="{01B55278-645F-4CD8-AD7F-2F7EEFE01F45}" type="parTrans" cxnId="{3F22009D-80CC-42F6-892A-4A701EE85F3B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38670D0D-9405-4873-8F6A-614E13CCDB00}" type="sibTrans" cxnId="{3F22009D-80CC-42F6-892A-4A701EE85F3B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2EA2FA6E-A8DD-485B-9EF6-DC118DBE09DD}">
      <dgm:prSet phldrT="[Testo]" custT="1"/>
      <dgm:spPr/>
      <dgm:t>
        <a:bodyPr/>
        <a:lstStyle/>
        <a:p>
          <a:r>
            <a:rPr lang="it-IT" sz="1100">
              <a:latin typeface="+mn-lt"/>
            </a:rPr>
            <a:t>Inpatient:</a:t>
          </a:r>
        </a:p>
        <a:p>
          <a:r>
            <a:rPr lang="it-IT" sz="1100">
              <a:latin typeface="+mn-lt"/>
            </a:rPr>
            <a:t>32.4%</a:t>
          </a:r>
        </a:p>
      </dgm:t>
    </dgm:pt>
    <dgm:pt modelId="{E4E5FAAD-C8EF-4D78-8BC7-3C4B6533B46F}" type="parTrans" cxnId="{4B2F41FD-1CAC-4611-9D5B-71E1F954E222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59567354-447D-4F14-B503-E29A0F46506A}" type="sibTrans" cxnId="{4B2F41FD-1CAC-4611-9D5B-71E1F954E222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934008DD-BA5C-4150-9493-2FE6B54F3D74}">
      <dgm:prSet phldrT="[Testo]" custT="1"/>
      <dgm:spPr/>
      <dgm:t>
        <a:bodyPr/>
        <a:lstStyle/>
        <a:p>
          <a:r>
            <a:rPr lang="it-IT" sz="1100">
              <a:latin typeface="+mn-lt"/>
            </a:rPr>
            <a:t>Covered by NHS:</a:t>
          </a:r>
        </a:p>
        <a:p>
          <a:r>
            <a:rPr lang="it-IT" sz="1100">
              <a:latin typeface="+mn-lt"/>
            </a:rPr>
            <a:t>74%</a:t>
          </a:r>
        </a:p>
      </dgm:t>
    </dgm:pt>
    <dgm:pt modelId="{E1FC2ECD-9625-4B62-8351-675B5C6F0C2B}" type="parTrans" cxnId="{8B013F3B-BCF3-4520-AC81-1D727CD5E7CC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5C69807E-C5F0-4207-AA57-1D73DD1A1695}" type="sibTrans" cxnId="{8B013F3B-BCF3-4520-AC81-1D727CD5E7CC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32061179-DE96-4FC6-9010-54A57DF609F1}">
      <dgm:prSet custT="1"/>
      <dgm:spPr/>
      <dgm:t>
        <a:bodyPr/>
        <a:lstStyle/>
        <a:p>
          <a:r>
            <a:rPr lang="it-IT" sz="1100">
              <a:latin typeface="+mn-lt"/>
            </a:rPr>
            <a:t>Not covered by NHS:</a:t>
          </a:r>
        </a:p>
        <a:p>
          <a:r>
            <a:rPr lang="it-IT" sz="1100">
              <a:latin typeface="+mn-lt"/>
            </a:rPr>
            <a:t>26%</a:t>
          </a:r>
        </a:p>
      </dgm:t>
    </dgm:pt>
    <dgm:pt modelId="{8FA843F7-542F-4955-A7C3-023744649CD9}" type="parTrans" cxnId="{EF79B875-EAFF-45E6-AF69-1D659EDAF317}">
      <dgm:prSet custT="1"/>
      <dgm:spPr/>
      <dgm:t>
        <a:bodyPr/>
        <a:lstStyle/>
        <a:p>
          <a:endParaRPr lang="it-IT" sz="1100">
            <a:latin typeface="+mn-lt"/>
          </a:endParaRPr>
        </a:p>
      </dgm:t>
    </dgm:pt>
    <dgm:pt modelId="{A2B0AE50-9AB1-41C2-91E5-4D23CE012066}" type="sibTrans" cxnId="{EF79B875-EAFF-45E6-AF69-1D659EDAF317}">
      <dgm:prSet/>
      <dgm:spPr/>
      <dgm:t>
        <a:bodyPr/>
        <a:lstStyle/>
        <a:p>
          <a:endParaRPr lang="it-IT" sz="1100">
            <a:latin typeface="+mn-lt"/>
          </a:endParaRPr>
        </a:p>
      </dgm:t>
    </dgm:pt>
    <dgm:pt modelId="{023C6957-DF21-49DF-8468-26472AFF4B47}" type="pres">
      <dgm:prSet presAssocID="{DC5F4C5C-73CD-4ABE-AABB-D077B3651A44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it-IT"/>
        </a:p>
      </dgm:t>
    </dgm:pt>
    <dgm:pt modelId="{3407D1ED-C1EF-4C96-B378-27B6894BF806}" type="pres">
      <dgm:prSet presAssocID="{1B5296C4-3414-42B2-BB56-06F39D6D1926}" presName="root1" presStyleCnt="0"/>
      <dgm:spPr/>
      <dgm:t>
        <a:bodyPr/>
        <a:lstStyle/>
        <a:p>
          <a:endParaRPr lang="it-IT"/>
        </a:p>
      </dgm:t>
    </dgm:pt>
    <dgm:pt modelId="{7E67EAC9-D976-49DA-BE3E-608859DC184D}" type="pres">
      <dgm:prSet presAssocID="{1B5296C4-3414-42B2-BB56-06F39D6D1926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21AF2376-90F0-408B-BE14-D18DEE483832}" type="pres">
      <dgm:prSet presAssocID="{1B5296C4-3414-42B2-BB56-06F39D6D1926}" presName="level2hierChild" presStyleCnt="0"/>
      <dgm:spPr/>
      <dgm:t>
        <a:bodyPr/>
        <a:lstStyle/>
        <a:p>
          <a:endParaRPr lang="it-IT"/>
        </a:p>
      </dgm:t>
    </dgm:pt>
    <dgm:pt modelId="{783A643E-337F-46FE-AF54-30D0590709DA}" type="pres">
      <dgm:prSet presAssocID="{5D20EF29-DAB7-44E1-9457-BB2DE8963431}" presName="conn2-1" presStyleLbl="parChTrans1D2" presStyleIdx="0" presStyleCnt="2"/>
      <dgm:spPr/>
      <dgm:t>
        <a:bodyPr/>
        <a:lstStyle/>
        <a:p>
          <a:endParaRPr lang="it-IT"/>
        </a:p>
      </dgm:t>
    </dgm:pt>
    <dgm:pt modelId="{D4537A49-74C7-4A16-B3B9-86CCD2DA83E1}" type="pres">
      <dgm:prSet presAssocID="{5D20EF29-DAB7-44E1-9457-BB2DE8963431}" presName="connTx" presStyleLbl="parChTrans1D2" presStyleIdx="0" presStyleCnt="2"/>
      <dgm:spPr/>
      <dgm:t>
        <a:bodyPr/>
        <a:lstStyle/>
        <a:p>
          <a:endParaRPr lang="it-IT"/>
        </a:p>
      </dgm:t>
    </dgm:pt>
    <dgm:pt modelId="{9C5E3B7B-30EA-4096-A2DE-D514D40EF8A8}" type="pres">
      <dgm:prSet presAssocID="{F4FE28ED-53C7-439A-B9CF-52C3E96D1687}" presName="root2" presStyleCnt="0"/>
      <dgm:spPr/>
      <dgm:t>
        <a:bodyPr/>
        <a:lstStyle/>
        <a:p>
          <a:endParaRPr lang="it-IT"/>
        </a:p>
      </dgm:t>
    </dgm:pt>
    <dgm:pt modelId="{AB9CCCE2-2985-449F-82EA-A7B36F052431}" type="pres">
      <dgm:prSet presAssocID="{F4FE28ED-53C7-439A-B9CF-52C3E96D1687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C6456BCD-19DD-4445-BC0D-CBAFED83C5FE}" type="pres">
      <dgm:prSet presAssocID="{F4FE28ED-53C7-439A-B9CF-52C3E96D1687}" presName="level3hierChild" presStyleCnt="0"/>
      <dgm:spPr/>
      <dgm:t>
        <a:bodyPr/>
        <a:lstStyle/>
        <a:p>
          <a:endParaRPr lang="it-IT"/>
        </a:p>
      </dgm:t>
    </dgm:pt>
    <dgm:pt modelId="{F754D4F1-4188-4647-8AF5-6F48671587FF}" type="pres">
      <dgm:prSet presAssocID="{5356DA81-13FE-4AE6-B259-C53B799438AF}" presName="conn2-1" presStyleLbl="parChTrans1D3" presStyleIdx="0" presStyleCnt="4"/>
      <dgm:spPr/>
      <dgm:t>
        <a:bodyPr/>
        <a:lstStyle/>
        <a:p>
          <a:endParaRPr lang="it-IT"/>
        </a:p>
      </dgm:t>
    </dgm:pt>
    <dgm:pt modelId="{00E93342-A9C3-47B3-BC8D-4CA5D10AF24E}" type="pres">
      <dgm:prSet presAssocID="{5356DA81-13FE-4AE6-B259-C53B799438AF}" presName="connTx" presStyleLbl="parChTrans1D3" presStyleIdx="0" presStyleCnt="4"/>
      <dgm:spPr/>
      <dgm:t>
        <a:bodyPr/>
        <a:lstStyle/>
        <a:p>
          <a:endParaRPr lang="it-IT"/>
        </a:p>
      </dgm:t>
    </dgm:pt>
    <dgm:pt modelId="{8E28FEF4-0593-4D09-927C-CCAD72D1F68C}" type="pres">
      <dgm:prSet presAssocID="{845ECA0A-26C5-442A-8DA1-A108AF9A4F5B}" presName="root2" presStyleCnt="0"/>
      <dgm:spPr/>
      <dgm:t>
        <a:bodyPr/>
        <a:lstStyle/>
        <a:p>
          <a:endParaRPr lang="it-IT"/>
        </a:p>
      </dgm:t>
    </dgm:pt>
    <dgm:pt modelId="{9649535A-6FE3-4F2E-8B4E-F8D90227A51D}" type="pres">
      <dgm:prSet presAssocID="{845ECA0A-26C5-442A-8DA1-A108AF9A4F5B}" presName="LevelTwoTextNode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EA84D076-D12D-4CD5-9267-588F8347282A}" type="pres">
      <dgm:prSet presAssocID="{845ECA0A-26C5-442A-8DA1-A108AF9A4F5B}" presName="level3hierChild" presStyleCnt="0"/>
      <dgm:spPr/>
      <dgm:t>
        <a:bodyPr/>
        <a:lstStyle/>
        <a:p>
          <a:endParaRPr lang="it-IT"/>
        </a:p>
      </dgm:t>
    </dgm:pt>
    <dgm:pt modelId="{293294F4-E7A9-420A-A4F5-587300BC621C}" type="pres">
      <dgm:prSet presAssocID="{01B55278-645F-4CD8-AD7F-2F7EEFE01F45}" presName="conn2-1" presStyleLbl="parChTrans1D3" presStyleIdx="1" presStyleCnt="4"/>
      <dgm:spPr/>
      <dgm:t>
        <a:bodyPr/>
        <a:lstStyle/>
        <a:p>
          <a:endParaRPr lang="it-IT"/>
        </a:p>
      </dgm:t>
    </dgm:pt>
    <dgm:pt modelId="{79E16FA7-D0B0-40D3-AE9C-695FF3D903A8}" type="pres">
      <dgm:prSet presAssocID="{01B55278-645F-4CD8-AD7F-2F7EEFE01F45}" presName="connTx" presStyleLbl="parChTrans1D3" presStyleIdx="1" presStyleCnt="4"/>
      <dgm:spPr/>
      <dgm:t>
        <a:bodyPr/>
        <a:lstStyle/>
        <a:p>
          <a:endParaRPr lang="it-IT"/>
        </a:p>
      </dgm:t>
    </dgm:pt>
    <dgm:pt modelId="{76E5414D-51AB-4F4E-853F-1205C92A5332}" type="pres">
      <dgm:prSet presAssocID="{777DB358-2F0B-4A5B-832F-1E79DB08E661}" presName="root2" presStyleCnt="0"/>
      <dgm:spPr/>
      <dgm:t>
        <a:bodyPr/>
        <a:lstStyle/>
        <a:p>
          <a:endParaRPr lang="it-IT"/>
        </a:p>
      </dgm:t>
    </dgm:pt>
    <dgm:pt modelId="{7C7E8F0D-CC32-4FE8-922B-533E99E9950A}" type="pres">
      <dgm:prSet presAssocID="{777DB358-2F0B-4A5B-832F-1E79DB08E661}" presName="LevelTwoTextNode" presStyleLbl="node3" presStyleIdx="1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1A8C1DEC-496D-4C8F-AC0D-5DA3283BB04F}" type="pres">
      <dgm:prSet presAssocID="{777DB358-2F0B-4A5B-832F-1E79DB08E661}" presName="level3hierChild" presStyleCnt="0"/>
      <dgm:spPr/>
      <dgm:t>
        <a:bodyPr/>
        <a:lstStyle/>
        <a:p>
          <a:endParaRPr lang="it-IT"/>
        </a:p>
      </dgm:t>
    </dgm:pt>
    <dgm:pt modelId="{D8CECFF1-739C-4D1C-BE1E-0471A52AE286}" type="pres">
      <dgm:prSet presAssocID="{E4E5FAAD-C8EF-4D78-8BC7-3C4B6533B46F}" presName="conn2-1" presStyleLbl="parChTrans1D2" presStyleIdx="1" presStyleCnt="2"/>
      <dgm:spPr/>
      <dgm:t>
        <a:bodyPr/>
        <a:lstStyle/>
        <a:p>
          <a:endParaRPr lang="it-IT"/>
        </a:p>
      </dgm:t>
    </dgm:pt>
    <dgm:pt modelId="{C095EBB8-D565-4797-9828-CEC8A4DEE091}" type="pres">
      <dgm:prSet presAssocID="{E4E5FAAD-C8EF-4D78-8BC7-3C4B6533B46F}" presName="connTx" presStyleLbl="parChTrans1D2" presStyleIdx="1" presStyleCnt="2"/>
      <dgm:spPr/>
      <dgm:t>
        <a:bodyPr/>
        <a:lstStyle/>
        <a:p>
          <a:endParaRPr lang="it-IT"/>
        </a:p>
      </dgm:t>
    </dgm:pt>
    <dgm:pt modelId="{F33B3153-B2CA-495D-A889-6C7E90BEABFF}" type="pres">
      <dgm:prSet presAssocID="{2EA2FA6E-A8DD-485B-9EF6-DC118DBE09DD}" presName="root2" presStyleCnt="0"/>
      <dgm:spPr/>
      <dgm:t>
        <a:bodyPr/>
        <a:lstStyle/>
        <a:p>
          <a:endParaRPr lang="it-IT"/>
        </a:p>
      </dgm:t>
    </dgm:pt>
    <dgm:pt modelId="{CA9CF06D-902D-4CEE-98EC-020B963F247C}" type="pres">
      <dgm:prSet presAssocID="{2EA2FA6E-A8DD-485B-9EF6-DC118DBE09DD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DA2140E1-BD9B-4F89-8BDA-58EA1E932B55}" type="pres">
      <dgm:prSet presAssocID="{2EA2FA6E-A8DD-485B-9EF6-DC118DBE09DD}" presName="level3hierChild" presStyleCnt="0"/>
      <dgm:spPr/>
      <dgm:t>
        <a:bodyPr/>
        <a:lstStyle/>
        <a:p>
          <a:endParaRPr lang="it-IT"/>
        </a:p>
      </dgm:t>
    </dgm:pt>
    <dgm:pt modelId="{208C1742-AFBA-4F2E-AB7F-38A5E11D17E8}" type="pres">
      <dgm:prSet presAssocID="{E1FC2ECD-9625-4B62-8351-675B5C6F0C2B}" presName="conn2-1" presStyleLbl="parChTrans1D3" presStyleIdx="2" presStyleCnt="4"/>
      <dgm:spPr/>
      <dgm:t>
        <a:bodyPr/>
        <a:lstStyle/>
        <a:p>
          <a:endParaRPr lang="it-IT"/>
        </a:p>
      </dgm:t>
    </dgm:pt>
    <dgm:pt modelId="{271E0838-0E6C-4474-9B80-9200D1EBD2D5}" type="pres">
      <dgm:prSet presAssocID="{E1FC2ECD-9625-4B62-8351-675B5C6F0C2B}" presName="connTx" presStyleLbl="parChTrans1D3" presStyleIdx="2" presStyleCnt="4"/>
      <dgm:spPr/>
      <dgm:t>
        <a:bodyPr/>
        <a:lstStyle/>
        <a:p>
          <a:endParaRPr lang="it-IT"/>
        </a:p>
      </dgm:t>
    </dgm:pt>
    <dgm:pt modelId="{D9515C97-385B-470A-A707-9300453C0FE9}" type="pres">
      <dgm:prSet presAssocID="{934008DD-BA5C-4150-9493-2FE6B54F3D74}" presName="root2" presStyleCnt="0"/>
      <dgm:spPr/>
      <dgm:t>
        <a:bodyPr/>
        <a:lstStyle/>
        <a:p>
          <a:endParaRPr lang="it-IT"/>
        </a:p>
      </dgm:t>
    </dgm:pt>
    <dgm:pt modelId="{3594879C-7330-4B23-8918-3194DB6BF57D}" type="pres">
      <dgm:prSet presAssocID="{934008DD-BA5C-4150-9493-2FE6B54F3D74}" presName="LevelTwoTextNode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16214763-032E-48BF-AA8D-280BD66260C4}" type="pres">
      <dgm:prSet presAssocID="{934008DD-BA5C-4150-9493-2FE6B54F3D74}" presName="level3hierChild" presStyleCnt="0"/>
      <dgm:spPr/>
      <dgm:t>
        <a:bodyPr/>
        <a:lstStyle/>
        <a:p>
          <a:endParaRPr lang="it-IT"/>
        </a:p>
      </dgm:t>
    </dgm:pt>
    <dgm:pt modelId="{0FDE967B-AB60-4DB7-93D4-25007013F6BE}" type="pres">
      <dgm:prSet presAssocID="{8FA843F7-542F-4955-A7C3-023744649CD9}" presName="conn2-1" presStyleLbl="parChTrans1D3" presStyleIdx="3" presStyleCnt="4"/>
      <dgm:spPr/>
      <dgm:t>
        <a:bodyPr/>
        <a:lstStyle/>
        <a:p>
          <a:endParaRPr lang="it-IT"/>
        </a:p>
      </dgm:t>
    </dgm:pt>
    <dgm:pt modelId="{FF34274E-9203-4DAE-8736-DE2A48F80E06}" type="pres">
      <dgm:prSet presAssocID="{8FA843F7-542F-4955-A7C3-023744649CD9}" presName="connTx" presStyleLbl="parChTrans1D3" presStyleIdx="3" presStyleCnt="4"/>
      <dgm:spPr/>
      <dgm:t>
        <a:bodyPr/>
        <a:lstStyle/>
        <a:p>
          <a:endParaRPr lang="it-IT"/>
        </a:p>
      </dgm:t>
    </dgm:pt>
    <dgm:pt modelId="{9D25B929-7793-40C4-8684-038585300FB4}" type="pres">
      <dgm:prSet presAssocID="{32061179-DE96-4FC6-9010-54A57DF609F1}" presName="root2" presStyleCnt="0"/>
      <dgm:spPr/>
      <dgm:t>
        <a:bodyPr/>
        <a:lstStyle/>
        <a:p>
          <a:endParaRPr lang="it-IT"/>
        </a:p>
      </dgm:t>
    </dgm:pt>
    <dgm:pt modelId="{B8684F53-203A-46E4-926B-B5ED1E85E54A}" type="pres">
      <dgm:prSet presAssocID="{32061179-DE96-4FC6-9010-54A57DF609F1}" presName="LevelTwoTextNode" presStyleLbl="node3" presStyleIdx="3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FC59EAC2-D3DD-4F4E-9764-DE3DBDEAE837}" type="pres">
      <dgm:prSet presAssocID="{32061179-DE96-4FC6-9010-54A57DF609F1}" presName="level3hierChild" presStyleCnt="0"/>
      <dgm:spPr/>
      <dgm:t>
        <a:bodyPr/>
        <a:lstStyle/>
        <a:p>
          <a:endParaRPr lang="it-IT"/>
        </a:p>
      </dgm:t>
    </dgm:pt>
  </dgm:ptLst>
  <dgm:cxnLst>
    <dgm:cxn modelId="{0A932F58-3180-4F95-8AE9-21BE338066EF}" srcId="{1B5296C4-3414-42B2-BB56-06F39D6D1926}" destId="{F4FE28ED-53C7-439A-B9CF-52C3E96D1687}" srcOrd="0" destOrd="0" parTransId="{5D20EF29-DAB7-44E1-9457-BB2DE8963431}" sibTransId="{5A3197F3-F92C-4C8C-851F-8985DCDC49DF}"/>
    <dgm:cxn modelId="{3F22009D-80CC-42F6-892A-4A701EE85F3B}" srcId="{F4FE28ED-53C7-439A-B9CF-52C3E96D1687}" destId="{777DB358-2F0B-4A5B-832F-1E79DB08E661}" srcOrd="1" destOrd="0" parTransId="{01B55278-645F-4CD8-AD7F-2F7EEFE01F45}" sibTransId="{38670D0D-9405-4873-8F6A-614E13CCDB00}"/>
    <dgm:cxn modelId="{BE1BE123-BE45-4E3B-9A19-5B8C5AE850B8}" type="presOf" srcId="{5D20EF29-DAB7-44E1-9457-BB2DE8963431}" destId="{783A643E-337F-46FE-AF54-30D0590709DA}" srcOrd="0" destOrd="0" presId="urn:microsoft.com/office/officeart/2005/8/layout/hierarchy2"/>
    <dgm:cxn modelId="{DA3CDFAE-8FA1-45A3-B1E4-29C5AAFCF703}" type="presOf" srcId="{934008DD-BA5C-4150-9493-2FE6B54F3D74}" destId="{3594879C-7330-4B23-8918-3194DB6BF57D}" srcOrd="0" destOrd="0" presId="urn:microsoft.com/office/officeart/2005/8/layout/hierarchy2"/>
    <dgm:cxn modelId="{E8E42D7A-4F57-43D5-A949-04BBA15786F6}" type="presOf" srcId="{2EA2FA6E-A8DD-485B-9EF6-DC118DBE09DD}" destId="{CA9CF06D-902D-4CEE-98EC-020B963F247C}" srcOrd="0" destOrd="0" presId="urn:microsoft.com/office/officeart/2005/8/layout/hierarchy2"/>
    <dgm:cxn modelId="{F2762A92-D023-47F4-AA86-EB3BEFD44945}" srcId="{F4FE28ED-53C7-439A-B9CF-52C3E96D1687}" destId="{845ECA0A-26C5-442A-8DA1-A108AF9A4F5B}" srcOrd="0" destOrd="0" parTransId="{5356DA81-13FE-4AE6-B259-C53B799438AF}" sibTransId="{A8D6496D-530C-4DF8-8634-4002379E1763}"/>
    <dgm:cxn modelId="{4B2F41FD-1CAC-4611-9D5B-71E1F954E222}" srcId="{1B5296C4-3414-42B2-BB56-06F39D6D1926}" destId="{2EA2FA6E-A8DD-485B-9EF6-DC118DBE09DD}" srcOrd="1" destOrd="0" parTransId="{E4E5FAAD-C8EF-4D78-8BC7-3C4B6533B46F}" sibTransId="{59567354-447D-4F14-B503-E29A0F46506A}"/>
    <dgm:cxn modelId="{C39DAE3F-F769-487F-BD7B-1670E4F82390}" type="presOf" srcId="{32061179-DE96-4FC6-9010-54A57DF609F1}" destId="{B8684F53-203A-46E4-926B-B5ED1E85E54A}" srcOrd="0" destOrd="0" presId="urn:microsoft.com/office/officeart/2005/8/layout/hierarchy2"/>
    <dgm:cxn modelId="{0442ACDB-401E-4A2E-8D07-7C577B8D8B9B}" type="presOf" srcId="{01B55278-645F-4CD8-AD7F-2F7EEFE01F45}" destId="{293294F4-E7A9-420A-A4F5-587300BC621C}" srcOrd="0" destOrd="0" presId="urn:microsoft.com/office/officeart/2005/8/layout/hierarchy2"/>
    <dgm:cxn modelId="{43E4EDAE-E9A5-40E1-B7F2-E5E26C9D0B90}" type="presOf" srcId="{5D20EF29-DAB7-44E1-9457-BB2DE8963431}" destId="{D4537A49-74C7-4A16-B3B9-86CCD2DA83E1}" srcOrd="1" destOrd="0" presId="urn:microsoft.com/office/officeart/2005/8/layout/hierarchy2"/>
    <dgm:cxn modelId="{EF79B875-EAFF-45E6-AF69-1D659EDAF317}" srcId="{2EA2FA6E-A8DD-485B-9EF6-DC118DBE09DD}" destId="{32061179-DE96-4FC6-9010-54A57DF609F1}" srcOrd="1" destOrd="0" parTransId="{8FA843F7-542F-4955-A7C3-023744649CD9}" sibTransId="{A2B0AE50-9AB1-41C2-91E5-4D23CE012066}"/>
    <dgm:cxn modelId="{E7B5C3DA-4158-4138-8754-A02670213328}" type="presOf" srcId="{777DB358-2F0B-4A5B-832F-1E79DB08E661}" destId="{7C7E8F0D-CC32-4FE8-922B-533E99E9950A}" srcOrd="0" destOrd="0" presId="urn:microsoft.com/office/officeart/2005/8/layout/hierarchy2"/>
    <dgm:cxn modelId="{4C393AD0-C62F-4DCF-88EB-FAED60FF559B}" type="presOf" srcId="{E4E5FAAD-C8EF-4D78-8BC7-3C4B6533B46F}" destId="{D8CECFF1-739C-4D1C-BE1E-0471A52AE286}" srcOrd="0" destOrd="0" presId="urn:microsoft.com/office/officeart/2005/8/layout/hierarchy2"/>
    <dgm:cxn modelId="{22DC3256-3C79-457B-B47A-A8B6B532B994}" type="presOf" srcId="{01B55278-645F-4CD8-AD7F-2F7EEFE01F45}" destId="{79E16FA7-D0B0-40D3-AE9C-695FF3D903A8}" srcOrd="1" destOrd="0" presId="urn:microsoft.com/office/officeart/2005/8/layout/hierarchy2"/>
    <dgm:cxn modelId="{8B013F3B-BCF3-4520-AC81-1D727CD5E7CC}" srcId="{2EA2FA6E-A8DD-485B-9EF6-DC118DBE09DD}" destId="{934008DD-BA5C-4150-9493-2FE6B54F3D74}" srcOrd="0" destOrd="0" parTransId="{E1FC2ECD-9625-4B62-8351-675B5C6F0C2B}" sibTransId="{5C69807E-C5F0-4207-AA57-1D73DD1A1695}"/>
    <dgm:cxn modelId="{76AAB98F-786E-4D05-A1C1-6FD7D5F907D3}" type="presOf" srcId="{5356DA81-13FE-4AE6-B259-C53B799438AF}" destId="{F754D4F1-4188-4647-8AF5-6F48671587FF}" srcOrd="0" destOrd="0" presId="urn:microsoft.com/office/officeart/2005/8/layout/hierarchy2"/>
    <dgm:cxn modelId="{545A729B-485A-41C1-9C1B-61DADACFFD15}" type="presOf" srcId="{8FA843F7-542F-4955-A7C3-023744649CD9}" destId="{0FDE967B-AB60-4DB7-93D4-25007013F6BE}" srcOrd="0" destOrd="0" presId="urn:microsoft.com/office/officeart/2005/8/layout/hierarchy2"/>
    <dgm:cxn modelId="{01112341-1898-4FDC-9BA3-FC95AD11826F}" type="presOf" srcId="{DC5F4C5C-73CD-4ABE-AABB-D077B3651A44}" destId="{023C6957-DF21-49DF-8468-26472AFF4B47}" srcOrd="0" destOrd="0" presId="urn:microsoft.com/office/officeart/2005/8/layout/hierarchy2"/>
    <dgm:cxn modelId="{3F4519DE-E562-49D8-8BF9-3F66E2D78E36}" srcId="{DC5F4C5C-73CD-4ABE-AABB-D077B3651A44}" destId="{1B5296C4-3414-42B2-BB56-06F39D6D1926}" srcOrd="0" destOrd="0" parTransId="{95DFE067-2B7B-4999-A745-54296D9E21D7}" sibTransId="{DA680C36-F671-4A1F-A6E5-F9513588FE23}"/>
    <dgm:cxn modelId="{BEE9D074-6B03-4AD6-8914-DF069E5D76A3}" type="presOf" srcId="{E4E5FAAD-C8EF-4D78-8BC7-3C4B6533B46F}" destId="{C095EBB8-D565-4797-9828-CEC8A4DEE091}" srcOrd="1" destOrd="0" presId="urn:microsoft.com/office/officeart/2005/8/layout/hierarchy2"/>
    <dgm:cxn modelId="{9CE95424-1308-49A2-9A67-FC6852BA983E}" type="presOf" srcId="{F4FE28ED-53C7-439A-B9CF-52C3E96D1687}" destId="{AB9CCCE2-2985-449F-82EA-A7B36F052431}" srcOrd="0" destOrd="0" presId="urn:microsoft.com/office/officeart/2005/8/layout/hierarchy2"/>
    <dgm:cxn modelId="{1D4D4470-49F1-497B-B9B8-ECA021ACF322}" type="presOf" srcId="{E1FC2ECD-9625-4B62-8351-675B5C6F0C2B}" destId="{271E0838-0E6C-4474-9B80-9200D1EBD2D5}" srcOrd="1" destOrd="0" presId="urn:microsoft.com/office/officeart/2005/8/layout/hierarchy2"/>
    <dgm:cxn modelId="{AB202E85-F9E3-462D-A4AE-C0F13414F0D1}" type="presOf" srcId="{8FA843F7-542F-4955-A7C3-023744649CD9}" destId="{FF34274E-9203-4DAE-8736-DE2A48F80E06}" srcOrd="1" destOrd="0" presId="urn:microsoft.com/office/officeart/2005/8/layout/hierarchy2"/>
    <dgm:cxn modelId="{42CE19D6-A2BE-4254-9A48-A070FC29AD70}" type="presOf" srcId="{1B5296C4-3414-42B2-BB56-06F39D6D1926}" destId="{7E67EAC9-D976-49DA-BE3E-608859DC184D}" srcOrd="0" destOrd="0" presId="urn:microsoft.com/office/officeart/2005/8/layout/hierarchy2"/>
    <dgm:cxn modelId="{0CDAB361-3240-4990-BDE8-97106E754CA3}" type="presOf" srcId="{5356DA81-13FE-4AE6-B259-C53B799438AF}" destId="{00E93342-A9C3-47B3-BC8D-4CA5D10AF24E}" srcOrd="1" destOrd="0" presId="urn:microsoft.com/office/officeart/2005/8/layout/hierarchy2"/>
    <dgm:cxn modelId="{9F2812EE-EE89-43E0-B137-F36350848A98}" type="presOf" srcId="{E1FC2ECD-9625-4B62-8351-675B5C6F0C2B}" destId="{208C1742-AFBA-4F2E-AB7F-38A5E11D17E8}" srcOrd="0" destOrd="0" presId="urn:microsoft.com/office/officeart/2005/8/layout/hierarchy2"/>
    <dgm:cxn modelId="{AC1FCD44-3A13-4264-9A32-319E2C12986F}" type="presOf" srcId="{845ECA0A-26C5-442A-8DA1-A108AF9A4F5B}" destId="{9649535A-6FE3-4F2E-8B4E-F8D90227A51D}" srcOrd="0" destOrd="0" presId="urn:microsoft.com/office/officeart/2005/8/layout/hierarchy2"/>
    <dgm:cxn modelId="{9EB848AC-4EC7-49A5-BC0E-06E0EB985910}" type="presParOf" srcId="{023C6957-DF21-49DF-8468-26472AFF4B47}" destId="{3407D1ED-C1EF-4C96-B378-27B6894BF806}" srcOrd="0" destOrd="0" presId="urn:microsoft.com/office/officeart/2005/8/layout/hierarchy2"/>
    <dgm:cxn modelId="{BC950993-B89F-498A-AC41-F1B30513F861}" type="presParOf" srcId="{3407D1ED-C1EF-4C96-B378-27B6894BF806}" destId="{7E67EAC9-D976-49DA-BE3E-608859DC184D}" srcOrd="0" destOrd="0" presId="urn:microsoft.com/office/officeart/2005/8/layout/hierarchy2"/>
    <dgm:cxn modelId="{13B41F6A-1445-46CB-9521-46371C24EDF3}" type="presParOf" srcId="{3407D1ED-C1EF-4C96-B378-27B6894BF806}" destId="{21AF2376-90F0-408B-BE14-D18DEE483832}" srcOrd="1" destOrd="0" presId="urn:microsoft.com/office/officeart/2005/8/layout/hierarchy2"/>
    <dgm:cxn modelId="{2E2D6A82-1A27-4725-8D3C-BE0F3D212EA4}" type="presParOf" srcId="{21AF2376-90F0-408B-BE14-D18DEE483832}" destId="{783A643E-337F-46FE-AF54-30D0590709DA}" srcOrd="0" destOrd="0" presId="urn:microsoft.com/office/officeart/2005/8/layout/hierarchy2"/>
    <dgm:cxn modelId="{E10A03F7-778A-463F-85DF-D9707D0D80AB}" type="presParOf" srcId="{783A643E-337F-46FE-AF54-30D0590709DA}" destId="{D4537A49-74C7-4A16-B3B9-86CCD2DA83E1}" srcOrd="0" destOrd="0" presId="urn:microsoft.com/office/officeart/2005/8/layout/hierarchy2"/>
    <dgm:cxn modelId="{DB08256A-9196-4A75-9CE7-C99CA364D033}" type="presParOf" srcId="{21AF2376-90F0-408B-BE14-D18DEE483832}" destId="{9C5E3B7B-30EA-4096-A2DE-D514D40EF8A8}" srcOrd="1" destOrd="0" presId="urn:microsoft.com/office/officeart/2005/8/layout/hierarchy2"/>
    <dgm:cxn modelId="{327E888B-7D40-4B60-AF98-4C3ED77F196D}" type="presParOf" srcId="{9C5E3B7B-30EA-4096-A2DE-D514D40EF8A8}" destId="{AB9CCCE2-2985-449F-82EA-A7B36F052431}" srcOrd="0" destOrd="0" presId="urn:microsoft.com/office/officeart/2005/8/layout/hierarchy2"/>
    <dgm:cxn modelId="{F630C569-30FD-49B9-898C-12AEA1C3512D}" type="presParOf" srcId="{9C5E3B7B-30EA-4096-A2DE-D514D40EF8A8}" destId="{C6456BCD-19DD-4445-BC0D-CBAFED83C5FE}" srcOrd="1" destOrd="0" presId="urn:microsoft.com/office/officeart/2005/8/layout/hierarchy2"/>
    <dgm:cxn modelId="{88090105-9618-4C8B-B00D-85B3630CE5CA}" type="presParOf" srcId="{C6456BCD-19DD-4445-BC0D-CBAFED83C5FE}" destId="{F754D4F1-4188-4647-8AF5-6F48671587FF}" srcOrd="0" destOrd="0" presId="urn:microsoft.com/office/officeart/2005/8/layout/hierarchy2"/>
    <dgm:cxn modelId="{E519F914-2118-4B0B-A686-7B51376F2491}" type="presParOf" srcId="{F754D4F1-4188-4647-8AF5-6F48671587FF}" destId="{00E93342-A9C3-47B3-BC8D-4CA5D10AF24E}" srcOrd="0" destOrd="0" presId="urn:microsoft.com/office/officeart/2005/8/layout/hierarchy2"/>
    <dgm:cxn modelId="{DE11B866-21D3-49D4-9FFF-A017023B0716}" type="presParOf" srcId="{C6456BCD-19DD-4445-BC0D-CBAFED83C5FE}" destId="{8E28FEF4-0593-4D09-927C-CCAD72D1F68C}" srcOrd="1" destOrd="0" presId="urn:microsoft.com/office/officeart/2005/8/layout/hierarchy2"/>
    <dgm:cxn modelId="{B69DF91F-A4CC-4315-A08C-74767BBF180F}" type="presParOf" srcId="{8E28FEF4-0593-4D09-927C-CCAD72D1F68C}" destId="{9649535A-6FE3-4F2E-8B4E-F8D90227A51D}" srcOrd="0" destOrd="0" presId="urn:microsoft.com/office/officeart/2005/8/layout/hierarchy2"/>
    <dgm:cxn modelId="{E8FF2F6B-0CA5-42C9-B162-C3A35370256F}" type="presParOf" srcId="{8E28FEF4-0593-4D09-927C-CCAD72D1F68C}" destId="{EA84D076-D12D-4CD5-9267-588F8347282A}" srcOrd="1" destOrd="0" presId="urn:microsoft.com/office/officeart/2005/8/layout/hierarchy2"/>
    <dgm:cxn modelId="{23FEF36E-2952-4B02-8308-FBDF1B8E646B}" type="presParOf" srcId="{C6456BCD-19DD-4445-BC0D-CBAFED83C5FE}" destId="{293294F4-E7A9-420A-A4F5-587300BC621C}" srcOrd="2" destOrd="0" presId="urn:microsoft.com/office/officeart/2005/8/layout/hierarchy2"/>
    <dgm:cxn modelId="{2A2D2A2F-0EBF-4286-A513-6178509C171A}" type="presParOf" srcId="{293294F4-E7A9-420A-A4F5-587300BC621C}" destId="{79E16FA7-D0B0-40D3-AE9C-695FF3D903A8}" srcOrd="0" destOrd="0" presId="urn:microsoft.com/office/officeart/2005/8/layout/hierarchy2"/>
    <dgm:cxn modelId="{31E8BEED-87AC-4A13-92D1-5465B9E150A8}" type="presParOf" srcId="{C6456BCD-19DD-4445-BC0D-CBAFED83C5FE}" destId="{76E5414D-51AB-4F4E-853F-1205C92A5332}" srcOrd="3" destOrd="0" presId="urn:microsoft.com/office/officeart/2005/8/layout/hierarchy2"/>
    <dgm:cxn modelId="{48A09EB5-E7E9-48AD-85E4-F835AE185907}" type="presParOf" srcId="{76E5414D-51AB-4F4E-853F-1205C92A5332}" destId="{7C7E8F0D-CC32-4FE8-922B-533E99E9950A}" srcOrd="0" destOrd="0" presId="urn:microsoft.com/office/officeart/2005/8/layout/hierarchy2"/>
    <dgm:cxn modelId="{4122F014-E8D6-41C5-B4E6-D782D47F4DD6}" type="presParOf" srcId="{76E5414D-51AB-4F4E-853F-1205C92A5332}" destId="{1A8C1DEC-496D-4C8F-AC0D-5DA3283BB04F}" srcOrd="1" destOrd="0" presId="urn:microsoft.com/office/officeart/2005/8/layout/hierarchy2"/>
    <dgm:cxn modelId="{A07EA449-9A57-4661-8C24-2C63B84CDA58}" type="presParOf" srcId="{21AF2376-90F0-408B-BE14-D18DEE483832}" destId="{D8CECFF1-739C-4D1C-BE1E-0471A52AE286}" srcOrd="2" destOrd="0" presId="urn:microsoft.com/office/officeart/2005/8/layout/hierarchy2"/>
    <dgm:cxn modelId="{C91ACA9F-B404-4DC1-A806-7B30EC502508}" type="presParOf" srcId="{D8CECFF1-739C-4D1C-BE1E-0471A52AE286}" destId="{C095EBB8-D565-4797-9828-CEC8A4DEE091}" srcOrd="0" destOrd="0" presId="urn:microsoft.com/office/officeart/2005/8/layout/hierarchy2"/>
    <dgm:cxn modelId="{CC8F37BE-CBFF-427D-A241-38C34E2887BF}" type="presParOf" srcId="{21AF2376-90F0-408B-BE14-D18DEE483832}" destId="{F33B3153-B2CA-495D-A889-6C7E90BEABFF}" srcOrd="3" destOrd="0" presId="urn:microsoft.com/office/officeart/2005/8/layout/hierarchy2"/>
    <dgm:cxn modelId="{BD7F06EB-2985-401E-AECE-2DAF9109FC8A}" type="presParOf" srcId="{F33B3153-B2CA-495D-A889-6C7E90BEABFF}" destId="{CA9CF06D-902D-4CEE-98EC-020B963F247C}" srcOrd="0" destOrd="0" presId="urn:microsoft.com/office/officeart/2005/8/layout/hierarchy2"/>
    <dgm:cxn modelId="{8050A3A0-C982-43DE-B138-30368A758373}" type="presParOf" srcId="{F33B3153-B2CA-495D-A889-6C7E90BEABFF}" destId="{DA2140E1-BD9B-4F89-8BDA-58EA1E932B55}" srcOrd="1" destOrd="0" presId="urn:microsoft.com/office/officeart/2005/8/layout/hierarchy2"/>
    <dgm:cxn modelId="{293C7634-C07E-4F56-B4D1-366E91DDD960}" type="presParOf" srcId="{DA2140E1-BD9B-4F89-8BDA-58EA1E932B55}" destId="{208C1742-AFBA-4F2E-AB7F-38A5E11D17E8}" srcOrd="0" destOrd="0" presId="urn:microsoft.com/office/officeart/2005/8/layout/hierarchy2"/>
    <dgm:cxn modelId="{6D5105B4-5A46-4FF5-8217-1F578A09D501}" type="presParOf" srcId="{208C1742-AFBA-4F2E-AB7F-38A5E11D17E8}" destId="{271E0838-0E6C-4474-9B80-9200D1EBD2D5}" srcOrd="0" destOrd="0" presId="urn:microsoft.com/office/officeart/2005/8/layout/hierarchy2"/>
    <dgm:cxn modelId="{E0CF2606-9BDD-47F6-920F-DCF7B29E4A8D}" type="presParOf" srcId="{DA2140E1-BD9B-4F89-8BDA-58EA1E932B55}" destId="{D9515C97-385B-470A-A707-9300453C0FE9}" srcOrd="1" destOrd="0" presId="urn:microsoft.com/office/officeart/2005/8/layout/hierarchy2"/>
    <dgm:cxn modelId="{0B00EC1F-01CE-43FB-8A21-B6BB84BB2EE7}" type="presParOf" srcId="{D9515C97-385B-470A-A707-9300453C0FE9}" destId="{3594879C-7330-4B23-8918-3194DB6BF57D}" srcOrd="0" destOrd="0" presId="urn:microsoft.com/office/officeart/2005/8/layout/hierarchy2"/>
    <dgm:cxn modelId="{97FAD964-B3C4-4412-8FEC-DDBBA72695E9}" type="presParOf" srcId="{D9515C97-385B-470A-A707-9300453C0FE9}" destId="{16214763-032E-48BF-AA8D-280BD66260C4}" srcOrd="1" destOrd="0" presId="urn:microsoft.com/office/officeart/2005/8/layout/hierarchy2"/>
    <dgm:cxn modelId="{01E3C4E4-A974-4EF7-8145-C3482BDA3B0B}" type="presParOf" srcId="{DA2140E1-BD9B-4F89-8BDA-58EA1E932B55}" destId="{0FDE967B-AB60-4DB7-93D4-25007013F6BE}" srcOrd="2" destOrd="0" presId="urn:microsoft.com/office/officeart/2005/8/layout/hierarchy2"/>
    <dgm:cxn modelId="{E841ABA4-139C-40F1-848A-0FE7BBED9A62}" type="presParOf" srcId="{0FDE967B-AB60-4DB7-93D4-25007013F6BE}" destId="{FF34274E-9203-4DAE-8736-DE2A48F80E06}" srcOrd="0" destOrd="0" presId="urn:microsoft.com/office/officeart/2005/8/layout/hierarchy2"/>
    <dgm:cxn modelId="{DFC77629-7D0F-4700-825B-79D909699EED}" type="presParOf" srcId="{DA2140E1-BD9B-4F89-8BDA-58EA1E932B55}" destId="{9D25B929-7793-40C4-8684-038585300FB4}" srcOrd="3" destOrd="0" presId="urn:microsoft.com/office/officeart/2005/8/layout/hierarchy2"/>
    <dgm:cxn modelId="{04ADD5FD-0FFF-423F-AC4A-20DD03198906}" type="presParOf" srcId="{9D25B929-7793-40C4-8684-038585300FB4}" destId="{B8684F53-203A-46E4-926B-B5ED1E85E54A}" srcOrd="0" destOrd="0" presId="urn:microsoft.com/office/officeart/2005/8/layout/hierarchy2"/>
    <dgm:cxn modelId="{BF25B6FF-448E-4C1B-B8DE-2E5043F6A156}" type="presParOf" srcId="{9D25B929-7793-40C4-8684-038585300FB4}" destId="{FC59EAC2-D3DD-4F4E-9764-DE3DBDEAE83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E67EAC9-D976-49DA-BE3E-608859DC184D}">
      <dsp:nvSpPr>
        <dsp:cNvPr id="0" name=""/>
        <dsp:cNvSpPr/>
      </dsp:nvSpPr>
      <dsp:spPr>
        <a:xfrm>
          <a:off x="416560" y="1056837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shade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shade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shade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Diagnosis</a:t>
          </a:r>
        </a:p>
      </dsp:txBody>
      <dsp:txXfrm>
        <a:off x="434493" y="1074770"/>
        <a:ext cx="1188680" cy="576407"/>
      </dsp:txXfrm>
    </dsp:sp>
    <dsp:sp modelId="{783A643E-337F-46FE-AF54-30D0590709DA}">
      <dsp:nvSpPr>
        <dsp:cNvPr id="0" name=""/>
        <dsp:cNvSpPr/>
      </dsp:nvSpPr>
      <dsp:spPr>
        <a:xfrm rot="18289469">
          <a:off x="1457152" y="990701"/>
          <a:ext cx="85772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857729" y="20214"/>
              </a:lnTo>
            </a:path>
          </a:pathLst>
        </a:custGeom>
        <a:noFill/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1864573" y="989473"/>
        <a:ext cx="42886" cy="42886"/>
      </dsp:txXfrm>
    </dsp:sp>
    <dsp:sp modelId="{AB9CCCE2-2985-449F-82EA-A7B36F052431}">
      <dsp:nvSpPr>
        <dsp:cNvPr id="0" name=""/>
        <dsp:cNvSpPr/>
      </dsp:nvSpPr>
      <dsp:spPr>
        <a:xfrm>
          <a:off x="2130926" y="352722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Outpatient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67.6%</a:t>
          </a:r>
        </a:p>
      </dsp:txBody>
      <dsp:txXfrm>
        <a:off x="2148859" y="370655"/>
        <a:ext cx="1188680" cy="576407"/>
      </dsp:txXfrm>
    </dsp:sp>
    <dsp:sp modelId="{F754D4F1-4188-4647-8AF5-6F48671587FF}">
      <dsp:nvSpPr>
        <dsp:cNvPr id="0" name=""/>
        <dsp:cNvSpPr/>
      </dsp:nvSpPr>
      <dsp:spPr>
        <a:xfrm rot="19457599">
          <a:off x="3298776" y="462616"/>
          <a:ext cx="603213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603213" y="20214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3585302" y="467750"/>
        <a:ext cx="30160" cy="30160"/>
      </dsp:txXfrm>
    </dsp:sp>
    <dsp:sp modelId="{9649535A-6FE3-4F2E-8B4E-F8D90227A51D}">
      <dsp:nvSpPr>
        <dsp:cNvPr id="0" name=""/>
        <dsp:cNvSpPr/>
      </dsp:nvSpPr>
      <dsp:spPr>
        <a:xfrm>
          <a:off x="3845292" y="665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Polygraphy + visit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50%</a:t>
          </a:r>
        </a:p>
      </dsp:txBody>
      <dsp:txXfrm>
        <a:off x="3863225" y="18598"/>
        <a:ext cx="1188680" cy="576407"/>
      </dsp:txXfrm>
    </dsp:sp>
    <dsp:sp modelId="{293294F4-E7A9-420A-A4F5-587300BC621C}">
      <dsp:nvSpPr>
        <dsp:cNvPr id="0" name=""/>
        <dsp:cNvSpPr/>
      </dsp:nvSpPr>
      <dsp:spPr>
        <a:xfrm rot="2142401">
          <a:off x="3298776" y="814673"/>
          <a:ext cx="603213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603213" y="20214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3585302" y="819807"/>
        <a:ext cx="30160" cy="30160"/>
      </dsp:txXfrm>
    </dsp:sp>
    <dsp:sp modelId="{7C7E8F0D-CC32-4FE8-922B-533E99E9950A}">
      <dsp:nvSpPr>
        <dsp:cNvPr id="0" name=""/>
        <dsp:cNvSpPr/>
      </dsp:nvSpPr>
      <dsp:spPr>
        <a:xfrm>
          <a:off x="3845292" y="704780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Polysomnography + visit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50%</a:t>
          </a:r>
        </a:p>
      </dsp:txBody>
      <dsp:txXfrm>
        <a:off x="3863225" y="722713"/>
        <a:ext cx="1188680" cy="576407"/>
      </dsp:txXfrm>
    </dsp:sp>
    <dsp:sp modelId="{D8CECFF1-739C-4D1C-BE1E-0471A52AE286}">
      <dsp:nvSpPr>
        <dsp:cNvPr id="0" name=""/>
        <dsp:cNvSpPr/>
      </dsp:nvSpPr>
      <dsp:spPr>
        <a:xfrm rot="3310531">
          <a:off x="1457152" y="1694816"/>
          <a:ext cx="85772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857729" y="20214"/>
              </a:lnTo>
            </a:path>
          </a:pathLst>
        </a:custGeom>
        <a:noFill/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1864573" y="1693588"/>
        <a:ext cx="42886" cy="42886"/>
      </dsp:txXfrm>
    </dsp:sp>
    <dsp:sp modelId="{CA9CF06D-902D-4CEE-98EC-020B963F247C}">
      <dsp:nvSpPr>
        <dsp:cNvPr id="0" name=""/>
        <dsp:cNvSpPr/>
      </dsp:nvSpPr>
      <dsp:spPr>
        <a:xfrm>
          <a:off x="2130926" y="1760951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Inpatient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32.4%</a:t>
          </a:r>
        </a:p>
      </dsp:txBody>
      <dsp:txXfrm>
        <a:off x="2148859" y="1778884"/>
        <a:ext cx="1188680" cy="576407"/>
      </dsp:txXfrm>
    </dsp:sp>
    <dsp:sp modelId="{208C1742-AFBA-4F2E-AB7F-38A5E11D17E8}">
      <dsp:nvSpPr>
        <dsp:cNvPr id="0" name=""/>
        <dsp:cNvSpPr/>
      </dsp:nvSpPr>
      <dsp:spPr>
        <a:xfrm rot="19457599">
          <a:off x="3298776" y="1870845"/>
          <a:ext cx="603213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603213" y="20214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3585302" y="1875979"/>
        <a:ext cx="30160" cy="30160"/>
      </dsp:txXfrm>
    </dsp:sp>
    <dsp:sp modelId="{3594879C-7330-4B23-8918-3194DB6BF57D}">
      <dsp:nvSpPr>
        <dsp:cNvPr id="0" name=""/>
        <dsp:cNvSpPr/>
      </dsp:nvSpPr>
      <dsp:spPr>
        <a:xfrm>
          <a:off x="3845292" y="1408894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Covered by NHS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74%</a:t>
          </a:r>
        </a:p>
      </dsp:txBody>
      <dsp:txXfrm>
        <a:off x="3863225" y="1426827"/>
        <a:ext cx="1188680" cy="576407"/>
      </dsp:txXfrm>
    </dsp:sp>
    <dsp:sp modelId="{0FDE967B-AB60-4DB7-93D4-25007013F6BE}">
      <dsp:nvSpPr>
        <dsp:cNvPr id="0" name=""/>
        <dsp:cNvSpPr/>
      </dsp:nvSpPr>
      <dsp:spPr>
        <a:xfrm rot="2142401">
          <a:off x="3298776" y="2222902"/>
          <a:ext cx="603213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20214"/>
              </a:moveTo>
              <a:lnTo>
                <a:pt x="603213" y="20214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it-IT" sz="1100" kern="1200">
            <a:latin typeface="+mn-lt"/>
          </a:endParaRPr>
        </a:p>
      </dsp:txBody>
      <dsp:txXfrm>
        <a:off x="3585302" y="2228036"/>
        <a:ext cx="30160" cy="30160"/>
      </dsp:txXfrm>
    </dsp:sp>
    <dsp:sp modelId="{B8684F53-203A-46E4-926B-B5ED1E85E54A}">
      <dsp:nvSpPr>
        <dsp:cNvPr id="0" name=""/>
        <dsp:cNvSpPr/>
      </dsp:nvSpPr>
      <dsp:spPr>
        <a:xfrm>
          <a:off x="3845292" y="2113009"/>
          <a:ext cx="1224546" cy="61227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tint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tint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Not covered by NHS: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+mn-lt"/>
            </a:rPr>
            <a:t>26%</a:t>
          </a:r>
        </a:p>
      </dsp:txBody>
      <dsp:txXfrm>
        <a:off x="3863225" y="2130942"/>
        <a:ext cx="1188680" cy="5764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7A558-B074-4444-8F21-04968CCCD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e</dc:creator>
  <cp:keywords/>
  <dc:description/>
  <cp:lastModifiedBy>Autore</cp:lastModifiedBy>
  <cp:revision>19</cp:revision>
  <dcterms:created xsi:type="dcterms:W3CDTF">2020-11-05T15:01:00Z</dcterms:created>
  <dcterms:modified xsi:type="dcterms:W3CDTF">2022-05-11T08:05:00Z</dcterms:modified>
</cp:coreProperties>
</file>